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A91" w:rsidRPr="0092790F" w:rsidRDefault="0092790F" w:rsidP="001A56AB">
      <w:pPr>
        <w:spacing w:after="0" w:line="480" w:lineRule="auto"/>
        <w:ind w:right="1109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  <w:r w:rsidR="009C7A91" w:rsidRPr="0092790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9C7A91" w:rsidRPr="0092790F">
        <w:rPr>
          <w:rFonts w:ascii="Times New Roman" w:hAnsi="Times New Roman"/>
          <w:b/>
          <w:sz w:val="24"/>
          <w:szCs w:val="24"/>
          <w:lang w:val="en-US"/>
        </w:rPr>
        <w:t>Surrogates recoveries</w:t>
      </w:r>
    </w:p>
    <w:tbl>
      <w:tblPr>
        <w:tblW w:w="4160" w:type="dxa"/>
        <w:tblInd w:w="57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80"/>
        <w:gridCol w:w="2080"/>
      </w:tblGrid>
      <w:tr w:rsidR="009C7A91" w:rsidRPr="0092790F" w:rsidTr="00B22682">
        <w:trPr>
          <w:trHeight w:val="630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C7A91" w:rsidRPr="0092790F" w:rsidRDefault="009C7A91" w:rsidP="00CB4A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>Recoveries</w:t>
            </w:r>
            <w:proofErr w:type="spellEnd"/>
          </w:p>
          <w:p w:rsidR="009C7A91" w:rsidRPr="0092790F" w:rsidRDefault="009C7A91" w:rsidP="00CB4A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9C7A91" w:rsidRPr="0092790F" w:rsidTr="00B22682">
        <w:trPr>
          <w:trHeight w:val="315"/>
        </w:trPr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>Methylation</w:t>
            </w:r>
            <w:proofErr w:type="spellEnd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>Efficiency</w:t>
            </w:r>
            <w:proofErr w:type="spellEnd"/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15:1n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80.4 ± 12%</w:t>
            </w:r>
          </w:p>
        </w:tc>
      </w:tr>
      <w:tr w:rsidR="009C7A91" w:rsidRPr="0092790F" w:rsidTr="00B22682">
        <w:trPr>
          <w:trHeight w:val="645"/>
        </w:trPr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xtraction and GC-MS </w:t>
            </w:r>
            <w:proofErr w:type="spellStart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>Analysis</w:t>
            </w:r>
            <w:proofErr w:type="spellEnd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>Surrogates</w:t>
            </w:r>
            <w:proofErr w:type="spellEnd"/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31-16:0-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75.1 ± 17%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35-18:0-P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75.1 ± 15%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22:1n9-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75.5 ± 17%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22:3n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75.5 ± 13%</w:t>
            </w:r>
          </w:p>
        </w:tc>
      </w:tr>
      <w:tr w:rsidR="009C7A91" w:rsidRPr="0092790F" w:rsidTr="00B22682">
        <w:trPr>
          <w:trHeight w:val="600"/>
        </w:trPr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>Hydrolysis</w:t>
            </w:r>
            <w:proofErr w:type="spellEnd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ontrol, SPE Isolation &amp; </w:t>
            </w:r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 xml:space="preserve">LC-MS/MS </w:t>
            </w:r>
            <w:proofErr w:type="spellStart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>Analysis</w:t>
            </w:r>
            <w:proofErr w:type="spellEnd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2790F">
              <w:rPr>
                <w:rFonts w:ascii="Times New Roman" w:hAnsi="Times New Roman"/>
                <w:b/>
                <w:bCs/>
                <w:sz w:val="24"/>
                <w:szCs w:val="24"/>
              </w:rPr>
              <w:t>Surrogates</w:t>
            </w:r>
            <w:proofErr w:type="spellEnd"/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4-6-keto-PGF1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62.1 ± 6.2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4-TXB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4-PGF2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55.1 ± 6.9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4-PGD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3-LTE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4-LTB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87.5 ± 13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11-14,15-DiHET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91.2 ± 12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6-20-HE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48.7 ± 15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4-9-HO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75.1 ± 13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8-12-HE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59.1 ± 8.9</w:t>
            </w:r>
          </w:p>
        </w:tc>
      </w:tr>
      <w:tr w:rsidR="009C7A91" w:rsidRPr="0092790F" w:rsidTr="00B2268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8-5-HE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90.8 ± 24</w:t>
            </w:r>
          </w:p>
        </w:tc>
      </w:tr>
      <w:tr w:rsidR="009C7A91" w:rsidRPr="0092790F" w:rsidTr="00B22682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d4-12(13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</w:rPr>
              <w:t>EpOM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35.4 ± 10</w:t>
            </w:r>
          </w:p>
        </w:tc>
      </w:tr>
    </w:tbl>
    <w:p w:rsidR="009C7A91" w:rsidRPr="0092790F" w:rsidRDefault="009C7A91">
      <w:pPr>
        <w:rPr>
          <w:rFonts w:ascii="Times New Roman" w:hAnsi="Times New Roman"/>
          <w:b/>
          <w:sz w:val="24"/>
          <w:szCs w:val="24"/>
          <w:lang w:val="en-US"/>
        </w:rPr>
        <w:sectPr w:rsidR="009C7A91" w:rsidRPr="0092790F" w:rsidSect="00B22682">
          <w:footerReference w:type="default" r:id="rId9"/>
          <w:pgSz w:w="11906" w:h="16838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p w:rsidR="009C7A91" w:rsidRPr="0092790F" w:rsidRDefault="009C7A91">
      <w:pPr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92790F">
        <w:rPr>
          <w:rFonts w:ascii="Times New Roman" w:hAnsi="Times New Roman"/>
          <w:b/>
          <w:sz w:val="24"/>
          <w:szCs w:val="24"/>
          <w:lang w:val="en-US"/>
        </w:rPr>
        <w:t>S2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spellStart"/>
      <w:r w:rsidRPr="0092790F">
        <w:rPr>
          <w:rFonts w:ascii="Times New Roman" w:hAnsi="Times New Roman"/>
          <w:b/>
          <w:sz w:val="24"/>
          <w:szCs w:val="24"/>
          <w:lang w:val="en-US"/>
        </w:rPr>
        <w:t>Oxylipin</w:t>
      </w:r>
      <w:proofErr w:type="spellEnd"/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 assay UPLC solvent gradient</w:t>
      </w:r>
    </w:p>
    <w:tbl>
      <w:tblPr>
        <w:tblW w:w="3400" w:type="dxa"/>
        <w:tblInd w:w="51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80"/>
        <w:gridCol w:w="1620"/>
      </w:tblGrid>
      <w:tr w:rsidR="009C7A91" w:rsidRPr="0092790F" w:rsidTr="00B22682">
        <w:trPr>
          <w:trHeight w:val="345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</w:rPr>
              <w:t>Time (min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2790F">
              <w:rPr>
                <w:rFonts w:ascii="Times New Roman" w:hAnsi="Times New Roman"/>
                <w:b/>
                <w:sz w:val="24"/>
                <w:szCs w:val="24"/>
              </w:rPr>
              <w:t>Solvent</w:t>
            </w:r>
            <w:proofErr w:type="spellEnd"/>
            <w:r w:rsidRPr="0092790F">
              <w:rPr>
                <w:rFonts w:ascii="Times New Roman" w:hAnsi="Times New Roman"/>
                <w:b/>
                <w:sz w:val="24"/>
                <w:szCs w:val="24"/>
              </w:rPr>
              <w:t xml:space="preserve"> A (%)</w:t>
            </w:r>
          </w:p>
        </w:tc>
      </w:tr>
      <w:tr w:rsidR="009C7A91" w:rsidRPr="0092790F" w:rsidTr="00B22682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9C7A91" w:rsidRPr="0092790F" w:rsidTr="00B2268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9C7A91" w:rsidRPr="0092790F" w:rsidTr="00B2268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9C7A91" w:rsidRPr="0092790F" w:rsidTr="00B2268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9C7A91" w:rsidRPr="0092790F" w:rsidTr="00B2268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9C7A91" w:rsidRPr="0092790F" w:rsidTr="00B2268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9C7A91" w:rsidRPr="0092790F" w:rsidTr="00B2268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9C7A91" w:rsidRPr="0092790F" w:rsidTr="00B2268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C7A91" w:rsidRPr="0092790F" w:rsidTr="00B2268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9C7A91" w:rsidRPr="0092790F" w:rsidTr="00B22682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7A91" w:rsidRPr="0092790F" w:rsidRDefault="009C7A91" w:rsidP="00B226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90F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</w:tbl>
    <w:p w:rsidR="009C7A91" w:rsidRPr="0092790F" w:rsidRDefault="009C7A91">
      <w:pPr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sz w:val="24"/>
          <w:szCs w:val="24"/>
          <w:lang w:val="en-US"/>
        </w:rPr>
        <w:t>Solvent A = 0.1% acetic acid</w:t>
      </w:r>
    </w:p>
    <w:p w:rsidR="009C7A91" w:rsidRPr="0092790F" w:rsidRDefault="009C7A91">
      <w:pPr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sz w:val="24"/>
          <w:szCs w:val="24"/>
          <w:lang w:val="en-US"/>
        </w:rPr>
        <w:t>Solvent B = 90:10 v/v acetonitrile/</w:t>
      </w:r>
      <w:proofErr w:type="spellStart"/>
      <w:r w:rsidRPr="0092790F">
        <w:rPr>
          <w:rFonts w:ascii="Times New Roman" w:hAnsi="Times New Roman"/>
          <w:sz w:val="24"/>
          <w:szCs w:val="24"/>
          <w:lang w:val="en-US"/>
        </w:rPr>
        <w:t>isopropanaol</w:t>
      </w:r>
      <w:proofErr w:type="spellEnd"/>
    </w:p>
    <w:p w:rsidR="009C7A91" w:rsidRPr="0092790F" w:rsidRDefault="009C7A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>
      <w:pPr>
        <w:rPr>
          <w:rFonts w:ascii="Times New Roman" w:hAnsi="Times New Roman"/>
          <w:b/>
          <w:sz w:val="24"/>
          <w:szCs w:val="24"/>
          <w:lang w:val="en-US"/>
        </w:rPr>
        <w:sectPr w:rsidR="009C7A91" w:rsidRPr="0092790F" w:rsidSect="00B22682">
          <w:pgSz w:w="11906" w:h="16838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p w:rsidR="009C7A91" w:rsidRPr="0092790F" w:rsidRDefault="009C7A91" w:rsidP="001A56AB">
      <w:pPr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92790F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>. UPLC/MS-MS parameters of metabolites measured in plasma</w:t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40"/>
        <w:gridCol w:w="700"/>
        <w:gridCol w:w="1314"/>
        <w:gridCol w:w="1167"/>
        <w:gridCol w:w="967"/>
        <w:gridCol w:w="1320"/>
        <w:gridCol w:w="634"/>
        <w:gridCol w:w="474"/>
        <w:gridCol w:w="1780"/>
        <w:gridCol w:w="800"/>
      </w:tblGrid>
      <w:tr w:rsidR="009C7A91" w:rsidRPr="0092790F" w:rsidTr="001A56A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tR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mi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Acquisition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Peri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Precursor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r w:rsidRPr="0092790F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m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/</w:t>
            </w:r>
            <w:r w:rsidRPr="0092790F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z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Product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r w:rsidRPr="0092790F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m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/</w:t>
            </w:r>
            <w:r w:rsidRPr="0092790F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z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Dwell Time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msec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DCP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V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CE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V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IS/ Surrog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IDL</w:t>
            </w:r>
            <w:r w:rsidRPr="0092790F">
              <w:rPr>
                <w:rFonts w:ascii="Times New Roman" w:eastAsia="Batang" w:hAnsi="Times New Roman"/>
                <w:bCs/>
                <w:i/>
                <w:sz w:val="24"/>
                <w:szCs w:val="24"/>
                <w:vertAlign w:val="superscript"/>
                <w:lang w:val="en-US" w:eastAsia="ko-KR"/>
              </w:rPr>
              <w:t>a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 xml:space="preserve"> 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nM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HAU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.3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4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0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0-carboxy-LTB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.5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65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4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 6-keto PGF1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.54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Resolvin</w:t>
            </w:r>
            <w:proofErr w:type="spellEnd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 xml:space="preserve"> E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.7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49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 6-keto PGF1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195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-keto-PGF1a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.7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69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63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 6-keto PGF1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692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 6-keto PGF1a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.7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7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67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HAU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0-hydroxy-LTB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5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 6-keto PGF1a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58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GE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4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6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D2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--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TXB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.5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7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3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HAU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, ---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TXB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.5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69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69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TXB2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--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,12,13-TriHOM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2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1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2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F2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704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F2a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.0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57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HAU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GF2a / F2-IsoPs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.0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5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F2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749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,10,13-TriHOM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.1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2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1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F2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903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GE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.2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51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7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D2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--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GE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.3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5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2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D2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--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D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.49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55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7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6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HAU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, ---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GD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5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7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5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D2a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--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Resolvin</w:t>
            </w:r>
            <w:proofErr w:type="spellEnd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 xml:space="preserve"> D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7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F2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301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,12,15 THET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.0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5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67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F2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0848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Lipoxin</w:t>
            </w:r>
            <w:proofErr w:type="spellEnd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 xml:space="preserve"> A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5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1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F2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335</w:t>
            </w:r>
          </w:p>
        </w:tc>
      </w:tr>
    </w:tbl>
    <w:p w:rsidR="009C7A91" w:rsidRPr="0092790F" w:rsidRDefault="009C7A91" w:rsidP="00723BAD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</w:pPr>
      <w:proofErr w:type="gramStart"/>
      <w:r w:rsidRPr="0092790F">
        <w:rPr>
          <w:rFonts w:ascii="Times New Roman" w:eastAsia="Batang" w:hAnsi="Times New Roman"/>
          <w:bCs/>
          <w:i/>
          <w:sz w:val="24"/>
          <w:szCs w:val="24"/>
          <w:vertAlign w:val="superscript"/>
          <w:lang w:val="en-US" w:eastAsia="ko-KR"/>
        </w:rPr>
        <w:t>a</w:t>
      </w:r>
      <w:proofErr w:type="gramEnd"/>
      <w:r w:rsidRPr="0092790F">
        <w:rPr>
          <w:rFonts w:ascii="Times New Roman" w:eastAsia="Batang" w:hAnsi="Times New Roman"/>
          <w:bCs/>
          <w:i/>
          <w:sz w:val="24"/>
          <w:szCs w:val="24"/>
          <w:vertAlign w:val="superscript"/>
          <w:lang w:val="en-US" w:eastAsia="ko-KR"/>
        </w:rPr>
        <w:t xml:space="preserve"> </w:t>
      </w:r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IDL = Lowest detectable level in plasma 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nM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 equivalents; Alkali unstable (---); 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uncalibrated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 data collection (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UnCal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); Internal Standards (IS)</w:t>
      </w:r>
    </w:p>
    <w:p w:rsidR="009C7A91" w:rsidRPr="0092790F" w:rsidRDefault="009C7A91" w:rsidP="00723BAD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</w:pPr>
    </w:p>
    <w:p w:rsidR="009C7A91" w:rsidRPr="0092790F" w:rsidRDefault="009C7A91" w:rsidP="00723BAD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</w:pPr>
    </w:p>
    <w:p w:rsidR="009C7A91" w:rsidRPr="0092790F" w:rsidRDefault="009C7A91" w:rsidP="001A56AB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 w:rsidP="00723BAD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. UPLC/MS-MS parameters of metabolites measured in plasma </w:t>
      </w:r>
      <w:r w:rsidRPr="0092790F">
        <w:rPr>
          <w:rFonts w:ascii="Times New Roman" w:eastAsia="Batang" w:hAnsi="Times New Roman"/>
          <w:b/>
          <w:sz w:val="24"/>
          <w:szCs w:val="24"/>
          <w:lang w:val="en-US" w:eastAsia="ko-KR"/>
        </w:rPr>
        <w:t>(continued)</w:t>
      </w:r>
      <w:r w:rsidRPr="0092790F">
        <w:rPr>
          <w:rFonts w:ascii="Times New Roman" w:eastAsia="Batang" w:hAnsi="Times New Roman"/>
          <w:b/>
          <w:sz w:val="24"/>
          <w:szCs w:val="24"/>
          <w:lang w:val="en-US" w:eastAsia="ko-KR"/>
        </w:rPr>
        <w:tab/>
      </w:r>
      <w:r w:rsidRPr="0092790F">
        <w:rPr>
          <w:rFonts w:ascii="Times New Roman" w:eastAsia="Batang" w:hAnsi="Times New Roman"/>
          <w:b/>
          <w:sz w:val="24"/>
          <w:szCs w:val="24"/>
          <w:lang w:val="en-US" w:eastAsia="ko-KR"/>
        </w:rPr>
        <w:tab/>
      </w:r>
      <w:r w:rsidRPr="0092790F">
        <w:rPr>
          <w:rFonts w:ascii="Times New Roman" w:eastAsia="Batang" w:hAnsi="Times New Roman"/>
          <w:b/>
          <w:sz w:val="24"/>
          <w:szCs w:val="24"/>
          <w:lang w:val="en-US" w:eastAsia="ko-KR"/>
        </w:rPr>
        <w:tab/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133"/>
        <w:gridCol w:w="700"/>
        <w:gridCol w:w="1314"/>
        <w:gridCol w:w="1167"/>
        <w:gridCol w:w="1287"/>
        <w:gridCol w:w="1320"/>
        <w:gridCol w:w="634"/>
        <w:gridCol w:w="474"/>
        <w:gridCol w:w="2133"/>
        <w:gridCol w:w="714"/>
      </w:tblGrid>
      <w:tr w:rsidR="009C7A91" w:rsidRPr="0092790F" w:rsidTr="00E71CC3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tR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mi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Acquisition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Peri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Precursor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m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/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z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Product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m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/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z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Dwell Time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msec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DCP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V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CE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V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IS/ Surrog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IDL</w:t>
            </w:r>
            <w:r w:rsidRPr="0092790F">
              <w:rPr>
                <w:rFonts w:ascii="Times New Roman" w:eastAsia="Batang" w:hAnsi="Times New Roman"/>
                <w:bCs/>
                <w:i/>
                <w:sz w:val="24"/>
                <w:szCs w:val="24"/>
                <w:vertAlign w:val="superscript"/>
                <w:lang w:val="en-US" w:eastAsia="ko-KR"/>
              </w:rPr>
              <w:t>a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 xml:space="preserve"> 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nM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</w:tr>
      <w:tr w:rsidR="009C7A91" w:rsidRPr="0092790F" w:rsidTr="00723BA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GJ2/ δ 12-PGJ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3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F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--</w:t>
            </w:r>
          </w:p>
        </w:tc>
      </w:tr>
      <w:tr w:rsidR="009C7A91" w:rsidRPr="0092790F" w:rsidTr="00723BAD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PGB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.1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35.2/175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4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8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F2a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--</w:t>
            </w:r>
          </w:p>
        </w:tc>
      </w:tr>
      <w:tr w:rsidR="009C7A91" w:rsidRPr="0092790F" w:rsidTr="00723BAD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LTB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.3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PGF2a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505</w:t>
            </w:r>
          </w:p>
        </w:tc>
      </w:tr>
      <w:tr w:rsidR="009C7A91" w:rsidRPr="0092790F" w:rsidTr="00723BAD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iHETHF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.4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5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7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--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,16-DiHO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3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68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,13-DiH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.79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8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69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,15-Di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.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5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3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2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994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Hepoxilin</w:t>
            </w:r>
            <w:proofErr w:type="spellEnd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 xml:space="preserve"> A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.8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1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8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--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,10-DiH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.8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0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42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3-LTE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.8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41.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6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8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CUD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, ---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LTE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.9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38.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3-LTE4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--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,18-Di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.0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5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4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377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,15-Di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.1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5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3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1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304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-trans-LTB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.2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5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1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LTB4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601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4,15-Di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.4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5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0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322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CUDA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.4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9.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14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LTB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.49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9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63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8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CUD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LTB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1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LTB4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654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,13-DiH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8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69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,11-DHHep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.9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0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8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CUD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,10-DiHOM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.2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0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01</w:t>
            </w:r>
          </w:p>
        </w:tc>
      </w:tr>
      <w:tr w:rsidR="009C7A91" w:rsidRPr="0092790F" w:rsidTr="00723BAD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.39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48.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0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4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8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CUD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723BAD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LTD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95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3-LTE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--</w:t>
            </w:r>
          </w:p>
        </w:tc>
      </w:tr>
    </w:tbl>
    <w:p w:rsidR="009C7A91" w:rsidRPr="0092790F" w:rsidRDefault="009C7A91" w:rsidP="00723BAD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</w:pPr>
      <w:proofErr w:type="gramStart"/>
      <w:r w:rsidRPr="0092790F">
        <w:rPr>
          <w:rFonts w:ascii="Times New Roman" w:eastAsia="Batang" w:hAnsi="Times New Roman"/>
          <w:bCs/>
          <w:i/>
          <w:sz w:val="24"/>
          <w:szCs w:val="24"/>
          <w:vertAlign w:val="superscript"/>
          <w:lang w:val="en-US" w:eastAsia="ko-KR"/>
        </w:rPr>
        <w:t>a</w:t>
      </w:r>
      <w:proofErr w:type="gramEnd"/>
      <w:r w:rsidRPr="0092790F">
        <w:rPr>
          <w:rFonts w:ascii="Times New Roman" w:eastAsia="Batang" w:hAnsi="Times New Roman"/>
          <w:bCs/>
          <w:i/>
          <w:sz w:val="24"/>
          <w:szCs w:val="24"/>
          <w:vertAlign w:val="superscript"/>
          <w:lang w:val="en-US" w:eastAsia="ko-KR"/>
        </w:rPr>
        <w:t xml:space="preserve"> </w:t>
      </w:r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IDL = Lowest detectable level in plasma 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nM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 equivalents; Alkali unstable (---); 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uncalibrated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 data collection (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UnCal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); Internal Standards (IS)</w:t>
      </w:r>
    </w:p>
    <w:p w:rsidR="009C7A91" w:rsidRPr="0092790F" w:rsidRDefault="009C7A91" w:rsidP="001A56AB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 w:rsidP="00723BAD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. UPLC/MS-MS parameters of metabolites measured in plasma </w:t>
      </w:r>
      <w:r w:rsidRPr="0092790F">
        <w:rPr>
          <w:rFonts w:ascii="Times New Roman" w:eastAsia="Batang" w:hAnsi="Times New Roman"/>
          <w:b/>
          <w:sz w:val="24"/>
          <w:szCs w:val="24"/>
          <w:lang w:val="en-US" w:eastAsia="ko-KR"/>
        </w:rPr>
        <w:t>(continued)</w:t>
      </w:r>
      <w:r w:rsidRPr="0092790F">
        <w:rPr>
          <w:rFonts w:ascii="Times New Roman" w:eastAsia="Batang" w:hAnsi="Times New Roman"/>
          <w:sz w:val="24"/>
          <w:szCs w:val="24"/>
          <w:lang w:val="en-US" w:eastAsia="ko-KR"/>
        </w:rPr>
        <w:tab/>
      </w:r>
      <w:r w:rsidRPr="0092790F">
        <w:rPr>
          <w:rFonts w:ascii="Times New Roman" w:eastAsia="Batang" w:hAnsi="Times New Roman"/>
          <w:sz w:val="24"/>
          <w:szCs w:val="24"/>
          <w:lang w:val="en-US" w:eastAsia="ko-KR"/>
        </w:rPr>
        <w:tab/>
      </w:r>
      <w:r w:rsidRPr="0092790F">
        <w:rPr>
          <w:rFonts w:ascii="Times New Roman" w:eastAsia="Batang" w:hAnsi="Times New Roman"/>
          <w:sz w:val="24"/>
          <w:szCs w:val="24"/>
          <w:lang w:val="en-US" w:eastAsia="ko-KR"/>
        </w:rPr>
        <w:tab/>
      </w:r>
      <w:r w:rsidRPr="0092790F">
        <w:rPr>
          <w:rFonts w:ascii="Times New Roman" w:eastAsia="Batang" w:hAnsi="Times New Roman"/>
          <w:sz w:val="24"/>
          <w:szCs w:val="24"/>
          <w:lang w:val="en-US" w:eastAsia="ko-KR"/>
        </w:rPr>
        <w:tab/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73"/>
        <w:gridCol w:w="700"/>
        <w:gridCol w:w="1314"/>
        <w:gridCol w:w="1167"/>
        <w:gridCol w:w="967"/>
        <w:gridCol w:w="1320"/>
        <w:gridCol w:w="634"/>
        <w:gridCol w:w="474"/>
        <w:gridCol w:w="2133"/>
        <w:gridCol w:w="767"/>
      </w:tblGrid>
      <w:tr w:rsidR="009C7A91" w:rsidRPr="0092790F" w:rsidTr="00723BA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tR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Acquisition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Precursor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m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/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z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Product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m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/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z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Dwell Time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msec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DCP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CE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IS/ Surrog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IDL</w:t>
            </w:r>
            <w:r w:rsidRPr="0092790F">
              <w:rPr>
                <w:rFonts w:ascii="Times New Roman" w:eastAsia="Batang" w:hAnsi="Times New Roman"/>
                <w:bCs/>
                <w:i/>
                <w:sz w:val="24"/>
                <w:szCs w:val="24"/>
                <w:vertAlign w:val="superscript"/>
                <w:lang w:val="en-US" w:eastAsia="ko-KR"/>
              </w:rPr>
              <w:t>a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 xml:space="preserve"> 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nM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</w:tr>
      <w:tr w:rsidR="009C7A91" w:rsidRPr="0092790F" w:rsidTr="00723BA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,20-DiHD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6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7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22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4,15-DiHETr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.4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7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0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737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,12-DiHETr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bookmarkStart w:id="0" w:name="_GoBack"/>
            <w:bookmarkEnd w:id="0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.0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7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67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7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753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-HO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.3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1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2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9-H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245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color w:val="000000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color w:val="000000"/>
                <w:sz w:val="24"/>
                <w:szCs w:val="24"/>
                <w:lang w:val="en-US" w:eastAsia="ko-KR"/>
              </w:rPr>
              <w:t>12(13)-Ep-9-K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.3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0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9-H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261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-HO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.4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9-H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416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,9-DiHETr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.6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7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7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659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-deoxy PGJ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.6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7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211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6-20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.8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25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8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CUDA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-HEP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.8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79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0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.9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7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4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6-20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22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-HEP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.2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9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83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,6-DiHET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4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11-14,15-DiHET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633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-HO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9-HO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.43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-HEP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.8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5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5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19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9-H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.89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2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6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CUDA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-H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.9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1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9-H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.17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(16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D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0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7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505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(18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ET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1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5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1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688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1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16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313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-K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2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9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6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9-H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554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-Hp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2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3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8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UnCal</w:t>
            </w:r>
            <w:proofErr w:type="spellEnd"/>
          </w:p>
        </w:tc>
      </w:tr>
      <w:tr w:rsidR="009C7A91" w:rsidRPr="0092790F" w:rsidTr="00723BAD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(10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D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2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7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164</w:t>
            </w:r>
          </w:p>
        </w:tc>
      </w:tr>
      <w:tr w:rsidR="009C7A91" w:rsidRPr="0092790F" w:rsidTr="00723BAD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-HDoH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2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4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8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871</w:t>
            </w:r>
          </w:p>
        </w:tc>
      </w:tr>
      <w:tr w:rsidR="009C7A91" w:rsidRPr="0092790F" w:rsidTr="00723BAD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-Hp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9-H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UnCal</w:t>
            </w:r>
            <w:proofErr w:type="spellEnd"/>
          </w:p>
        </w:tc>
      </w:tr>
    </w:tbl>
    <w:p w:rsidR="009C7A91" w:rsidRPr="0092790F" w:rsidRDefault="009C7A91" w:rsidP="00723BAD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</w:pPr>
      <w:proofErr w:type="gramStart"/>
      <w:r w:rsidRPr="0092790F">
        <w:rPr>
          <w:rFonts w:ascii="Times New Roman" w:eastAsia="Batang" w:hAnsi="Times New Roman"/>
          <w:bCs/>
          <w:i/>
          <w:sz w:val="24"/>
          <w:szCs w:val="24"/>
          <w:vertAlign w:val="superscript"/>
          <w:lang w:val="en-US" w:eastAsia="ko-KR"/>
        </w:rPr>
        <w:t>a</w:t>
      </w:r>
      <w:proofErr w:type="gramEnd"/>
      <w:r w:rsidRPr="0092790F">
        <w:rPr>
          <w:rFonts w:ascii="Times New Roman" w:eastAsia="Batang" w:hAnsi="Times New Roman"/>
          <w:bCs/>
          <w:i/>
          <w:sz w:val="24"/>
          <w:szCs w:val="24"/>
          <w:vertAlign w:val="superscript"/>
          <w:lang w:val="en-US" w:eastAsia="ko-KR"/>
        </w:rPr>
        <w:t xml:space="preserve"> </w:t>
      </w:r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IDL = Lowest detectable level in plasma 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nM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 equivalents; Alkali unstable (---); 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uncalibrated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 data collection (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UnCal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); Internal Standards (IS)</w:t>
      </w:r>
    </w:p>
    <w:p w:rsidR="009C7A91" w:rsidRPr="0092790F" w:rsidRDefault="009C7A91" w:rsidP="001A56AB">
      <w:pPr>
        <w:tabs>
          <w:tab w:val="left" w:pos="2031"/>
          <w:tab w:val="left" w:pos="2731"/>
          <w:tab w:val="left" w:pos="4045"/>
          <w:tab w:val="left" w:pos="5212"/>
          <w:tab w:val="left" w:pos="6619"/>
          <w:tab w:val="left" w:pos="7939"/>
          <w:tab w:val="left" w:pos="8573"/>
          <w:tab w:val="left" w:pos="9047"/>
          <w:tab w:val="left" w:pos="11180"/>
        </w:tabs>
        <w:spacing w:after="0" w:line="240" w:lineRule="auto"/>
        <w:ind w:left="51"/>
        <w:rPr>
          <w:rFonts w:ascii="Times New Roman" w:eastAsia="Batang" w:hAnsi="Times New Roman"/>
          <w:sz w:val="24"/>
          <w:szCs w:val="24"/>
          <w:lang w:val="en-US" w:eastAsia="ko-KR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. UPLC/MS-MS parameters of metabolites measured in plasma </w:t>
      </w:r>
      <w:r w:rsidRPr="0092790F">
        <w:rPr>
          <w:rFonts w:ascii="Times New Roman" w:eastAsia="Batang" w:hAnsi="Times New Roman"/>
          <w:b/>
          <w:sz w:val="24"/>
          <w:szCs w:val="24"/>
          <w:lang w:val="en-US" w:eastAsia="ko-KR"/>
        </w:rPr>
        <w:t>(continued)</w:t>
      </w:r>
      <w:r w:rsidRPr="0092790F">
        <w:rPr>
          <w:rFonts w:ascii="Times New Roman" w:eastAsia="Batang" w:hAnsi="Times New Roman"/>
          <w:sz w:val="24"/>
          <w:szCs w:val="24"/>
          <w:lang w:val="en-US" w:eastAsia="ko-KR"/>
        </w:rPr>
        <w:tab/>
      </w:r>
      <w:r w:rsidRPr="0092790F">
        <w:rPr>
          <w:rFonts w:ascii="Times New Roman" w:eastAsia="Batang" w:hAnsi="Times New Roman"/>
          <w:sz w:val="24"/>
          <w:szCs w:val="24"/>
          <w:lang w:val="en-US" w:eastAsia="ko-KR"/>
        </w:rPr>
        <w:tab/>
      </w:r>
      <w:r w:rsidRPr="0092790F">
        <w:rPr>
          <w:rFonts w:ascii="Times New Roman" w:eastAsia="Batang" w:hAnsi="Times New Roman"/>
          <w:sz w:val="24"/>
          <w:szCs w:val="24"/>
          <w:lang w:val="en-US" w:eastAsia="ko-KR"/>
        </w:rPr>
        <w:tab/>
      </w:r>
      <w:r w:rsidRPr="0092790F">
        <w:rPr>
          <w:rFonts w:ascii="Times New Roman" w:eastAsia="Batang" w:hAnsi="Times New Roman"/>
          <w:sz w:val="24"/>
          <w:szCs w:val="24"/>
          <w:lang w:val="en-US" w:eastAsia="ko-KR"/>
        </w:rPr>
        <w:tab/>
      </w:r>
      <w:r w:rsidRPr="0092790F">
        <w:rPr>
          <w:rFonts w:ascii="Times New Roman" w:eastAsia="Batang" w:hAnsi="Times New Roman"/>
          <w:sz w:val="24"/>
          <w:szCs w:val="24"/>
          <w:lang w:val="en-US" w:eastAsia="ko-KR"/>
        </w:rPr>
        <w:tab/>
      </w:r>
      <w:r w:rsidRPr="0092790F">
        <w:rPr>
          <w:rFonts w:ascii="Times New Roman" w:eastAsia="Batang" w:hAnsi="Times New Roman"/>
          <w:sz w:val="24"/>
          <w:szCs w:val="24"/>
          <w:lang w:val="en-US" w:eastAsia="ko-KR"/>
        </w:rPr>
        <w:tab/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80"/>
        <w:gridCol w:w="700"/>
        <w:gridCol w:w="1314"/>
        <w:gridCol w:w="1167"/>
        <w:gridCol w:w="1407"/>
        <w:gridCol w:w="1320"/>
        <w:gridCol w:w="634"/>
        <w:gridCol w:w="474"/>
        <w:gridCol w:w="1980"/>
        <w:gridCol w:w="767"/>
      </w:tblGrid>
      <w:tr w:rsidR="009C7A91" w:rsidRPr="0092790F" w:rsidTr="00723BA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tR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Acquisition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Precursor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m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/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z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Product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m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/</w:t>
            </w:r>
            <w:r w:rsidRPr="006D13D2">
              <w:rPr>
                <w:rFonts w:ascii="Times New Roman" w:eastAsia="Batang" w:hAnsi="Times New Roman"/>
                <w:b/>
                <w:bCs/>
                <w:i/>
                <w:sz w:val="24"/>
                <w:szCs w:val="24"/>
                <w:lang w:val="en-US" w:eastAsia="ko-KR"/>
              </w:rPr>
              <w:t>z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Dwell Time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msec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DCP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CE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IS/ Surrog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IDL</w:t>
            </w:r>
            <w:r w:rsidRPr="0092790F">
              <w:rPr>
                <w:rFonts w:ascii="Times New Roman" w:eastAsia="Batang" w:hAnsi="Times New Roman"/>
                <w:bCs/>
                <w:i/>
                <w:sz w:val="24"/>
                <w:szCs w:val="24"/>
                <w:vertAlign w:val="superscript"/>
                <w:lang w:val="en-US" w:eastAsia="ko-KR"/>
              </w:rPr>
              <w:t>a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 xml:space="preserve"> </w:t>
            </w:r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br/>
              <w:t>(</w:t>
            </w:r>
            <w:proofErr w:type="spellStart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nM</w:t>
            </w:r>
            <w:proofErr w:type="spellEnd"/>
            <w:r w:rsidRPr="0092790F">
              <w:rPr>
                <w:rFonts w:ascii="Times New Roman" w:eastAsia="Batang" w:hAnsi="Times New Roman"/>
                <w:b/>
                <w:bCs/>
                <w:sz w:val="24"/>
                <w:szCs w:val="24"/>
                <w:lang w:val="en-US" w:eastAsia="ko-KR"/>
              </w:rPr>
              <w:t>)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D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4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8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373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-K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4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7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.98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5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67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1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08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4(15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ET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59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4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15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493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-K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6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8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3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9-H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.74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7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2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84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1</w:t>
            </w:r>
          </w:p>
        </w:tc>
        <w:tc>
          <w:tcPr>
            <w:tcW w:w="0" w:type="auto"/>
            <w:noWrap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CUDA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E71CC3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-HpOD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79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8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9-HOD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UnCal</w:t>
            </w:r>
            <w:proofErr w:type="spellEnd"/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8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9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1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.01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9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5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1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94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-Hp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.9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3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8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UnCal</w:t>
            </w:r>
            <w:proofErr w:type="spellEnd"/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-HETr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.0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2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2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4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712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-K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.0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7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UnCal</w:t>
            </w:r>
            <w:proofErr w:type="spellEnd"/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.1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67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1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94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5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.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2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6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2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CUD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(20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DoP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.4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43.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81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4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67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-H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.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57.2 / 115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5-HET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78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.57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8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CUDA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IS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.6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95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375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4(15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ETr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.73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16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.61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6(17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DoP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.84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43.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73.5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1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.4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9(10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3.8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9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71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6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359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-Hp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4.0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35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5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8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12-HET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UnCal</w:t>
            </w:r>
            <w:proofErr w:type="spellEnd"/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-KETE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4.16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7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203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7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2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8-5-HETE</w:t>
            </w:r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0.433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1(12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ETrE</w:t>
            </w:r>
            <w:proofErr w:type="spellEnd"/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4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9.2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67.1</w:t>
            </w:r>
          </w:p>
        </w:tc>
        <w:tc>
          <w:tcPr>
            <w:tcW w:w="0" w:type="auto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0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15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.91</w:t>
            </w:r>
          </w:p>
        </w:tc>
      </w:tr>
      <w:tr w:rsidR="009C7A91" w:rsidRPr="0092790F" w:rsidTr="001A56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(9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ETr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31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55.1/ 16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-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d4-12(13)-</w:t>
            </w:r>
            <w:proofErr w:type="spellStart"/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EpOM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1A56AB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</w:pPr>
            <w:r w:rsidRPr="0092790F">
              <w:rPr>
                <w:rFonts w:ascii="Times New Roman" w:eastAsia="Batang" w:hAnsi="Times New Roman"/>
                <w:sz w:val="24"/>
                <w:szCs w:val="24"/>
                <w:lang w:val="en-US" w:eastAsia="ko-KR"/>
              </w:rPr>
              <w:t>4.54</w:t>
            </w:r>
          </w:p>
        </w:tc>
      </w:tr>
    </w:tbl>
    <w:p w:rsidR="009C7A91" w:rsidRPr="0092790F" w:rsidRDefault="009C7A91" w:rsidP="00723BAD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</w:pPr>
      <w:proofErr w:type="gramStart"/>
      <w:r w:rsidRPr="0092790F">
        <w:rPr>
          <w:rFonts w:ascii="Times New Roman" w:eastAsia="Batang" w:hAnsi="Times New Roman"/>
          <w:bCs/>
          <w:i/>
          <w:sz w:val="24"/>
          <w:szCs w:val="24"/>
          <w:vertAlign w:val="superscript"/>
          <w:lang w:val="en-US" w:eastAsia="ko-KR"/>
        </w:rPr>
        <w:t>a</w:t>
      </w:r>
      <w:proofErr w:type="gramEnd"/>
      <w:r w:rsidRPr="0092790F">
        <w:rPr>
          <w:rFonts w:ascii="Times New Roman" w:eastAsia="Batang" w:hAnsi="Times New Roman"/>
          <w:bCs/>
          <w:i/>
          <w:sz w:val="24"/>
          <w:szCs w:val="24"/>
          <w:vertAlign w:val="superscript"/>
          <w:lang w:val="en-US" w:eastAsia="ko-KR"/>
        </w:rPr>
        <w:t xml:space="preserve"> </w:t>
      </w:r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IDL = Lowest detectable level in plasma 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nM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 equivalents; Alkali unstable (---); 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uncalibrated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 data collection (</w:t>
      </w:r>
      <w:proofErr w:type="spellStart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UnCal</w:t>
      </w:r>
      <w:proofErr w:type="spellEnd"/>
      <w:r w:rsidRPr="0092790F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); Internal Standards (IS)</w:t>
      </w:r>
    </w:p>
    <w:p w:rsidR="009C7A91" w:rsidRPr="0092790F" w:rsidRDefault="009C7A91" w:rsidP="00723BAD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</w:pPr>
    </w:p>
    <w:p w:rsidR="009C7A91" w:rsidRPr="0092790F" w:rsidRDefault="009C7A91" w:rsidP="00F562DB">
      <w:pPr>
        <w:spacing w:line="480" w:lineRule="auto"/>
        <w:ind w:right="1104"/>
        <w:jc w:val="both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4</w:t>
      </w:r>
      <w:r w:rsidRPr="0092790F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92790F">
        <w:rPr>
          <w:rFonts w:ascii="Times New Roman" w:hAnsi="Times New Roman"/>
          <w:b/>
          <w:sz w:val="24"/>
          <w:szCs w:val="24"/>
          <w:lang w:val="en-US"/>
        </w:rPr>
        <w:t>Concentrations of plasma* and liver</w:t>
      </w:r>
      <w:r w:rsidRPr="0092790F">
        <w:rPr>
          <w:rFonts w:ascii="Times New Roman" w:hAnsi="Times New Roman"/>
          <w:sz w:val="24"/>
          <w:szCs w:val="24"/>
          <w:vertAlign w:val="superscript"/>
          <w:lang w:val="en-US"/>
        </w:rPr>
        <w:t>†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 triglycerides (TG) and total cholesterol (TC)</w:t>
      </w:r>
      <w:r w:rsidRPr="0092790F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92790F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3022" w:type="dxa"/>
        <w:tblLook w:val="00A0" w:firstRow="1" w:lastRow="0" w:firstColumn="1" w:lastColumn="0" w:noHBand="0" w:noVBand="0"/>
      </w:tblPr>
      <w:tblGrid>
        <w:gridCol w:w="3029"/>
        <w:gridCol w:w="2133"/>
        <w:gridCol w:w="2133"/>
        <w:gridCol w:w="2133"/>
        <w:gridCol w:w="2135"/>
        <w:gridCol w:w="1459"/>
      </w:tblGrid>
      <w:tr w:rsidR="009C7A91" w:rsidRPr="0092790F" w:rsidTr="001A56AB"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pid Parameters 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1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2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3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9C7A91" w:rsidRPr="0092790F" w:rsidTr="001A56AB">
        <w:tc>
          <w:tcPr>
            <w:tcW w:w="3029" w:type="dxa"/>
            <w:tcBorders>
              <w:top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Plasma TG (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mM</w:t>
            </w:r>
            <w:proofErr w:type="spellEnd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11 ± 0.1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10 ± 0.1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84 ± 0.09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70 ± 0.0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015</w:t>
            </w:r>
          </w:p>
        </w:tc>
      </w:tr>
      <w:tr w:rsidR="009C7A91" w:rsidRPr="0092790F" w:rsidTr="001A56AB">
        <w:tc>
          <w:tcPr>
            <w:tcW w:w="302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Plasma TC (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mM</w:t>
            </w:r>
            <w:proofErr w:type="spellEnd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33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.20 ± 0.5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133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.85 ± 0.4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33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.16 ± 0.56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35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.45 ± 0.3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c>
          <w:tcPr>
            <w:tcW w:w="302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Liver TG (µg/mg)</w:t>
            </w:r>
          </w:p>
        </w:tc>
        <w:tc>
          <w:tcPr>
            <w:tcW w:w="2133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2.62 ± 14.63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33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1.09 ± 11.53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33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5.18 ± 5.1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135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5.61 ± 6.6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</w:tr>
      <w:tr w:rsidR="009C7A91" w:rsidRPr="0092790F" w:rsidTr="001A56AB">
        <w:tc>
          <w:tcPr>
            <w:tcW w:w="3029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Liver TC (µg/mg)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.15 ± 0.6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.98 ± 0.5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21 ± 0.49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80 ± 0.2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9C7A91" w:rsidRPr="006D13D2" w:rsidRDefault="009C7A91" w:rsidP="006D13D2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</w:pPr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All data are represented as mean ± SEM, *: n=30/group for plasma TG and TC; † n=10/group for liver TG and TC. </w:t>
      </w:r>
      <w:proofErr w:type="spellStart"/>
      <w:proofErr w:type="gramStart"/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a,</w:t>
      </w:r>
      <w:proofErr w:type="gramEnd"/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b,c</w:t>
      </w:r>
      <w:proofErr w:type="spellEnd"/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 Mean values with unlike letters were significantly different (p &lt; 0.05).</w:t>
      </w:r>
    </w:p>
    <w:p w:rsidR="009C7A91" w:rsidRPr="0092790F" w:rsidRDefault="009C7A91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sz w:val="24"/>
          <w:szCs w:val="24"/>
          <w:lang w:val="en-US"/>
        </w:rPr>
        <w:br w:type="page"/>
      </w:r>
    </w:p>
    <w:p w:rsidR="009C7A91" w:rsidRPr="0092790F" w:rsidRDefault="009C7A91" w:rsidP="00F562DB">
      <w:pPr>
        <w:spacing w:line="480" w:lineRule="auto"/>
        <w:ind w:right="1104"/>
        <w:jc w:val="both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5</w:t>
      </w:r>
      <w:r w:rsidRPr="0092790F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>Changes in systolic and diastolic blood pressures (</w:t>
      </w:r>
      <w:proofErr w:type="spellStart"/>
      <w:r w:rsidRPr="0092790F">
        <w:rPr>
          <w:rFonts w:ascii="Times New Roman" w:hAnsi="Times New Roman"/>
          <w:b/>
          <w:sz w:val="24"/>
          <w:szCs w:val="24"/>
          <w:lang w:val="en-US"/>
        </w:rPr>
        <w:t>sBP</w:t>
      </w:r>
      <w:proofErr w:type="spellEnd"/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proofErr w:type="spellStart"/>
      <w:r w:rsidRPr="0092790F">
        <w:rPr>
          <w:rFonts w:ascii="Times New Roman" w:hAnsi="Times New Roman"/>
          <w:b/>
          <w:sz w:val="24"/>
          <w:szCs w:val="24"/>
          <w:lang w:val="en-US"/>
        </w:rPr>
        <w:t>dBP</w:t>
      </w:r>
      <w:proofErr w:type="spellEnd"/>
      <w:r w:rsidRPr="0092790F">
        <w:rPr>
          <w:rFonts w:ascii="Times New Roman" w:hAnsi="Times New Roman"/>
          <w:b/>
          <w:sz w:val="24"/>
          <w:szCs w:val="24"/>
          <w:lang w:val="en-US"/>
        </w:rPr>
        <w:t>), and heart rate (HR)</w:t>
      </w:r>
      <w:r w:rsidRPr="0092790F"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W w:w="12850" w:type="dxa"/>
        <w:tblLook w:val="00A0" w:firstRow="1" w:lastRow="0" w:firstColumn="1" w:lastColumn="0" w:noHBand="0" w:noVBand="0"/>
      </w:tblPr>
      <w:tblGrid>
        <w:gridCol w:w="2736"/>
        <w:gridCol w:w="1188"/>
        <w:gridCol w:w="1068"/>
        <w:gridCol w:w="1068"/>
        <w:gridCol w:w="1068"/>
        <w:gridCol w:w="1188"/>
        <w:gridCol w:w="1068"/>
        <w:gridCol w:w="1068"/>
        <w:gridCol w:w="1188"/>
        <w:gridCol w:w="1210"/>
      </w:tblGrid>
      <w:tr w:rsidR="009C7A91" w:rsidRPr="0092790F" w:rsidTr="00055BB8">
        <w:trPr>
          <w:trHeight w:val="398"/>
        </w:trPr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1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2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 value*</w:t>
            </w:r>
          </w:p>
        </w:tc>
      </w:tr>
      <w:tr w:rsidR="009C7A91" w:rsidRPr="0092790F" w:rsidTr="00055BB8">
        <w:trPr>
          <w:trHeight w:val="393"/>
        </w:trPr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After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After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After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After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C7A91" w:rsidRPr="0092790F" w:rsidTr="00055BB8">
        <w:trPr>
          <w:trHeight w:val="550"/>
        </w:trPr>
        <w:tc>
          <w:tcPr>
            <w:tcW w:w="2736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ange in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sBP</w:t>
            </w:r>
            <w:proofErr w:type="spellEnd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18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98 ± 2</w:t>
            </w:r>
          </w:p>
        </w:tc>
        <w:tc>
          <w:tcPr>
            <w:tcW w:w="10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7 ± 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00 ± 3</w:t>
            </w:r>
          </w:p>
        </w:tc>
        <w:tc>
          <w:tcPr>
            <w:tcW w:w="10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9 ± 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8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99 ± 2</w:t>
            </w:r>
          </w:p>
        </w:tc>
        <w:tc>
          <w:tcPr>
            <w:tcW w:w="10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6 ± 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01 ± 2</w:t>
            </w:r>
          </w:p>
        </w:tc>
        <w:tc>
          <w:tcPr>
            <w:tcW w:w="118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5 ± 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1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</w:tr>
      <w:tr w:rsidR="009C7A91" w:rsidRPr="0092790F" w:rsidTr="00055BB8">
        <w:trPr>
          <w:trHeight w:val="536"/>
        </w:trPr>
        <w:tc>
          <w:tcPr>
            <w:tcW w:w="2736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ange in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dBP</w:t>
            </w:r>
            <w:proofErr w:type="spellEnd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18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7 ± 2</w:t>
            </w:r>
          </w:p>
        </w:tc>
        <w:tc>
          <w:tcPr>
            <w:tcW w:w="10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72 ± 2</w:t>
            </w:r>
          </w:p>
        </w:tc>
        <w:tc>
          <w:tcPr>
            <w:tcW w:w="10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8 ± 4</w:t>
            </w:r>
          </w:p>
        </w:tc>
        <w:tc>
          <w:tcPr>
            <w:tcW w:w="10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73 ± 2</w:t>
            </w:r>
          </w:p>
        </w:tc>
        <w:tc>
          <w:tcPr>
            <w:tcW w:w="118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6 ± 2</w:t>
            </w:r>
          </w:p>
        </w:tc>
        <w:tc>
          <w:tcPr>
            <w:tcW w:w="10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72± 1</w:t>
            </w:r>
          </w:p>
        </w:tc>
        <w:tc>
          <w:tcPr>
            <w:tcW w:w="10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7 ± 3</w:t>
            </w:r>
          </w:p>
        </w:tc>
        <w:tc>
          <w:tcPr>
            <w:tcW w:w="118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2 ± 2</w:t>
            </w:r>
          </w:p>
        </w:tc>
        <w:tc>
          <w:tcPr>
            <w:tcW w:w="121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181</w:t>
            </w:r>
          </w:p>
        </w:tc>
      </w:tr>
      <w:tr w:rsidR="009C7A91" w:rsidRPr="0092790F" w:rsidTr="00055BB8">
        <w:trPr>
          <w:trHeight w:val="550"/>
        </w:trPr>
        <w:tc>
          <w:tcPr>
            <w:tcW w:w="2736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Change in HR (bpm)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551 ± 10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42 ± 9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560 ± 8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54 ± 8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558 ± 11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39 ± 9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543 ± 6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28 ± 10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965</w:t>
            </w:r>
          </w:p>
        </w:tc>
      </w:tr>
    </w:tbl>
    <w:p w:rsidR="009C7A91" w:rsidRPr="006D13D2" w:rsidRDefault="009C7A91" w:rsidP="006D13D2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</w:pPr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All data are represented as mean ± SEM, n=12/group. *: p value of the ANOVA realized on changes between the beginning and the end of the experimental period. </w:t>
      </w:r>
      <w:proofErr w:type="spellStart"/>
      <w:proofErr w:type="gramStart"/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a,</w:t>
      </w:r>
      <w:proofErr w:type="gramEnd"/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b</w:t>
      </w:r>
      <w:proofErr w:type="spellEnd"/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 Mean values with unlike letters were significantly different (p &lt; 0.05).</w:t>
      </w:r>
    </w:p>
    <w:p w:rsidR="009C7A91" w:rsidRPr="0092790F" w:rsidRDefault="009C7A91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sz w:val="24"/>
          <w:szCs w:val="24"/>
          <w:lang w:val="en-US"/>
        </w:rPr>
        <w:br w:type="page"/>
      </w:r>
    </w:p>
    <w:p w:rsidR="009C7A91" w:rsidRPr="0092790F" w:rsidRDefault="009C7A91" w:rsidP="00F562DB">
      <w:pPr>
        <w:spacing w:line="480" w:lineRule="auto"/>
        <w:ind w:right="2947"/>
        <w:jc w:val="both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6</w:t>
      </w:r>
      <w:r w:rsidR="00BD78FF" w:rsidRPr="0092790F">
        <w:rPr>
          <w:rFonts w:ascii="Times New Roman" w:hAnsi="Times New Roman"/>
          <w:b/>
          <w:sz w:val="24"/>
          <w:szCs w:val="24"/>
          <w:lang w:val="en-US"/>
        </w:rPr>
        <w:t>.</w:t>
      </w:r>
      <w:r w:rsidRPr="0092790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92790F">
        <w:rPr>
          <w:rFonts w:ascii="Times New Roman" w:hAnsi="Times New Roman"/>
          <w:b/>
          <w:sz w:val="24"/>
          <w:szCs w:val="24"/>
          <w:lang w:val="en-US"/>
        </w:rPr>
        <w:t>Plasma and liver levels of major polyunsaturated fatty acids (PUFA)</w:t>
      </w:r>
      <w:r w:rsidRPr="0092790F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92790F">
        <w:rPr>
          <w:rFonts w:ascii="Times New Roman" w:hAnsi="Times New Roman"/>
          <w:sz w:val="24"/>
          <w:szCs w:val="24"/>
          <w:lang w:val="en-US"/>
        </w:rPr>
        <w:t xml:space="preserve"> LDLR</w:t>
      </w:r>
      <w:r w:rsidRPr="0092790F">
        <w:rPr>
          <w:rFonts w:ascii="Times New Roman" w:hAnsi="Times New Roman"/>
          <w:sz w:val="24"/>
          <w:szCs w:val="24"/>
          <w:vertAlign w:val="superscript"/>
          <w:lang w:val="en-US"/>
        </w:rPr>
        <w:t>-/-</w:t>
      </w:r>
      <w:r w:rsidRPr="0092790F">
        <w:rPr>
          <w:rFonts w:ascii="Times New Roman" w:hAnsi="Times New Roman"/>
          <w:sz w:val="24"/>
          <w:szCs w:val="24"/>
          <w:lang w:val="en-US"/>
        </w:rPr>
        <w:t xml:space="preserve"> mice were given by daily oral gavages (20 weeks) either oleic acid rich sunflower oil (Control group) or a mixture of oleic acid rich sunflower oil and DHA rich tuna oil providing 0.1%, 1% or 2% of energy as DHA (DHA1, DHA2, and DHA3 groups respectively). </w:t>
      </w:r>
    </w:p>
    <w:tbl>
      <w:tblPr>
        <w:tblW w:w="11115" w:type="dxa"/>
        <w:tblLook w:val="00A0" w:firstRow="1" w:lastRow="0" w:firstColumn="1" w:lastColumn="0" w:noHBand="0" w:noVBand="0"/>
      </w:tblPr>
      <w:tblGrid>
        <w:gridCol w:w="3149"/>
        <w:gridCol w:w="1679"/>
        <w:gridCol w:w="1759"/>
        <w:gridCol w:w="1759"/>
        <w:gridCol w:w="1679"/>
        <w:gridCol w:w="1090"/>
      </w:tblGrid>
      <w:tr w:rsidR="009C7A91" w:rsidRPr="0092790F" w:rsidTr="00055BB8">
        <w:trPr>
          <w:trHeight w:val="384"/>
        </w:trPr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1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2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3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sma PUFA (% total FA)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8:2 n-6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79 ± 0.18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.22 ± 0.36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c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.99 ± 0.30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.44 ± 0.16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8:3 n-3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16 ± 0.0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22 ± 0.0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25 ± 0.01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26 ± 0.0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0:4 n-6 (AA)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5.84 ± 0.68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35 ± 0.6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05 ± 0.23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21 ± 0.1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0:5 n-3 (EPA)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30 ± 0.0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86 ± 0.08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08 ± 0.40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.03 ± 0.36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2:6 n-3 (DHA)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.57 ± 0.10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35 ± 0.3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.28 ± 0.51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.56 ± 0.75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hRule="exact" w:val="5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iver PUFA(% total FA)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8:2 n-6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.29 ± 0.4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.28 ± 0.4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.52 ± 0.50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39 ± 0.4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8:3 n-3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33 ± 0.03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39 ± 0.04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38 ± 0.04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37 ± 0.05 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0:4 n-6 (AA)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.09 ± 0.37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.19 ± 0.71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.98 ± 0.19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37 ± 0.28 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0:5 n-3 (EPA)</w:t>
            </w:r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6 ± 0.0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27 ± 0.05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7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83 ± 0.24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67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94 ± 0.18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149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2:6 n-3 (DHA)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06 ± 0.1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23 ± 0.5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37 ± 0.82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.97 ± 1.0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9C7A91" w:rsidRPr="006D13D2" w:rsidRDefault="009C7A91" w:rsidP="006D13D2">
      <w:pPr>
        <w:spacing w:after="0" w:line="240" w:lineRule="auto"/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</w:pPr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All data are represented as mean ± SEM, n=10/group. </w:t>
      </w:r>
      <w:proofErr w:type="spellStart"/>
      <w:proofErr w:type="gramStart"/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a,</w:t>
      </w:r>
      <w:proofErr w:type="gramEnd"/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>b,c</w:t>
      </w:r>
      <w:proofErr w:type="spellEnd"/>
      <w:r w:rsidRPr="006D13D2">
        <w:rPr>
          <w:rFonts w:ascii="Times New Roman" w:eastAsia="Batang" w:hAnsi="Times New Roman"/>
          <w:color w:val="000000"/>
          <w:sz w:val="24"/>
          <w:szCs w:val="24"/>
          <w:lang w:val="en-US" w:eastAsia="ko-KR"/>
        </w:rPr>
        <w:t xml:space="preserve"> Mean values with unlike letters were significantly different (p &lt; 0.05).</w:t>
      </w:r>
    </w:p>
    <w:p w:rsidR="009C7A91" w:rsidRPr="0092790F" w:rsidRDefault="009C7A91" w:rsidP="00F562D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9C7A91" w:rsidRPr="0092790F" w:rsidRDefault="009C7A91" w:rsidP="001979D9">
      <w:pPr>
        <w:spacing w:line="480" w:lineRule="auto"/>
        <w:ind w:right="537"/>
        <w:jc w:val="both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7</w:t>
      </w:r>
      <w:r w:rsidRPr="0092790F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Plasma levels of </w:t>
      </w:r>
      <w:r w:rsidR="003C63B6" w:rsidRPr="0092790F">
        <w:rPr>
          <w:rFonts w:ascii="Times New Roman" w:hAnsi="Times New Roman"/>
          <w:b/>
          <w:sz w:val="24"/>
          <w:szCs w:val="24"/>
          <w:lang w:val="en-US"/>
        </w:rPr>
        <w:t>PUFAs</w:t>
      </w:r>
      <w:r w:rsidR="001149FD" w:rsidRPr="0092790F">
        <w:rPr>
          <w:rFonts w:ascii="Times New Roman" w:hAnsi="Times New Roman"/>
          <w:b/>
          <w:sz w:val="24"/>
          <w:szCs w:val="24"/>
          <w:lang w:val="en-US"/>
        </w:rPr>
        <w:t>-derived</w:t>
      </w:r>
      <w:r w:rsidR="003C63B6" w:rsidRPr="0092790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92790F">
        <w:rPr>
          <w:rFonts w:ascii="Times New Roman" w:hAnsi="Times New Roman"/>
          <w:b/>
          <w:sz w:val="24"/>
          <w:szCs w:val="24"/>
          <w:lang w:val="en-US"/>
        </w:rPr>
        <w:t>oxylipins</w:t>
      </w:r>
      <w:proofErr w:type="spellEnd"/>
      <w:r w:rsidRPr="0092790F">
        <w:rPr>
          <w:rFonts w:ascii="Times New Roman" w:hAnsi="Times New Roman"/>
          <w:b/>
          <w:sz w:val="24"/>
          <w:szCs w:val="24"/>
          <w:lang w:val="en-US"/>
        </w:rPr>
        <w:t>.</w:t>
      </w:r>
      <w:r w:rsidRPr="0092790F">
        <w:rPr>
          <w:rFonts w:ascii="Times New Roman" w:hAnsi="Times New Roman"/>
          <w:sz w:val="24"/>
          <w:szCs w:val="24"/>
          <w:lang w:val="en-US"/>
        </w:rPr>
        <w:t xml:space="preserve"> LDLR</w:t>
      </w:r>
      <w:r w:rsidRPr="0092790F">
        <w:rPr>
          <w:rFonts w:ascii="Times New Roman" w:hAnsi="Times New Roman"/>
          <w:sz w:val="24"/>
          <w:szCs w:val="24"/>
          <w:vertAlign w:val="superscript"/>
          <w:lang w:val="en-US"/>
        </w:rPr>
        <w:t>-/-</w:t>
      </w:r>
      <w:r w:rsidRPr="0092790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2790F">
        <w:rPr>
          <w:rFonts w:ascii="Times New Roman" w:hAnsi="Times New Roman"/>
          <w:sz w:val="24"/>
          <w:szCs w:val="24"/>
          <w:lang w:val="en-US"/>
        </w:rPr>
        <w:t>mice were given by daily oral gavages (20 weeks) either oleic acid rich sunflower oil (Control group) or a mixture of oleic acid rich sunflower oil and DHA rich tuna oil providing 0.1%, 1% or 2% of energy as DHA (DHA1, DHA2, and DHA3 groups respectively).</w:t>
      </w:r>
    </w:p>
    <w:tbl>
      <w:tblPr>
        <w:tblW w:w="13564" w:type="dxa"/>
        <w:tblLook w:val="00A0" w:firstRow="1" w:lastRow="0" w:firstColumn="1" w:lastColumn="0" w:noHBand="0" w:noVBand="0"/>
      </w:tblPr>
      <w:tblGrid>
        <w:gridCol w:w="3669"/>
        <w:gridCol w:w="2159"/>
        <w:gridCol w:w="2239"/>
        <w:gridCol w:w="2239"/>
        <w:gridCol w:w="2168"/>
        <w:gridCol w:w="1090"/>
      </w:tblGrid>
      <w:tr w:rsidR="009C7A91" w:rsidRPr="0092790F" w:rsidTr="00055BB8">
        <w:trPr>
          <w:trHeight w:val="386"/>
        </w:trPr>
        <w:tc>
          <w:tcPr>
            <w:tcW w:w="3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tabs>
                <w:tab w:val="left" w:pos="6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1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2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HA3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9C7A91" w:rsidRPr="0092790F" w:rsidTr="00055BB8">
        <w:trPr>
          <w:trHeight w:val="520"/>
        </w:trPr>
        <w:tc>
          <w:tcPr>
            <w:tcW w:w="3669" w:type="dxa"/>
          </w:tcPr>
          <w:p w:rsidR="009C7A91" w:rsidRPr="0092790F" w:rsidRDefault="009C7A91" w:rsidP="00055BB8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lasma </w:t>
            </w:r>
            <w:proofErr w:type="spellStart"/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xylipins</w:t>
            </w:r>
            <w:proofErr w:type="spellEnd"/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M</w:t>
            </w:r>
            <w:proofErr w:type="spellEnd"/>
            <w:r w:rsidRPr="009279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C7A91" w:rsidRPr="0092790F" w:rsidTr="00055BB8">
        <w:trPr>
          <w:trHeight w:val="517"/>
        </w:trPr>
        <w:tc>
          <w:tcPr>
            <w:tcW w:w="3669" w:type="dxa"/>
          </w:tcPr>
          <w:p w:rsidR="009C7A91" w:rsidRPr="0092790F" w:rsidRDefault="009C7A91" w:rsidP="00055BB8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0:4 n-6 Epoxides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61.20 ± 280.0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230.11 ± 494.6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62.87 ± 124.97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94.79 ± 105.79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4(15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ETrE</w:t>
            </w:r>
            <w:proofErr w:type="spellEnd"/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783.00 ± 150.26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123.97 ± 278.67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76.41 ± 69.31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72.99 ± 69.43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018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1(12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ETrE</w:t>
            </w:r>
            <w:proofErr w:type="spellEnd"/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51.40 ± 107.89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60.78 ± 172.1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02.14 ± 46.0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45.00 ± 30.7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8(9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ETrE</w:t>
            </w:r>
            <w:proofErr w:type="spellEnd"/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26.80 ± 24.46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45.67 ± 46.09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4.32 ± 11.69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6.80 ± 7.98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669" w:type="dxa"/>
          </w:tcPr>
          <w:p w:rsidR="009C7A91" w:rsidRPr="0092790F" w:rsidRDefault="009C7A91" w:rsidP="00055BB8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:4 n-6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Diols</w:t>
            </w:r>
            <w:proofErr w:type="spellEnd"/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9.17 ± 3.48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2.05 ± 3.3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9.33 ± 4.7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3.16 ± 1.89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4,15-DiHETr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62 ± 0.09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.05 ± 0.07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55 ± 0.04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52 ± 0.03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 xml:space="preserve">11,12-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DiHETrE</w:t>
            </w:r>
            <w:proofErr w:type="spellEnd"/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93 ± 0.1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30 ± 0.1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70 ± 0.06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56 ± 0.0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 xml:space="preserve">8,9-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DiHETrE</w:t>
            </w:r>
            <w:proofErr w:type="spellEnd"/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.69 ± 0.4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22 ± 0.4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66 ± 0.22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79 ± 0.1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5,6-DiHETr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8.93 ± 3.55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4.48 ± 2.8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5.43 ± 4.43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.29 ± 1.75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669" w:type="dxa"/>
          </w:tcPr>
          <w:p w:rsidR="009C7A91" w:rsidRPr="0092790F" w:rsidRDefault="009C7A91" w:rsidP="00055BB8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0:4 n-6 Alcohols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43.15 ± 72.5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57.30 ± 78.8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85.34 ± 17.3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65.04 ± 19.1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hRule="exact" w:val="57"/>
        </w:trPr>
        <w:tc>
          <w:tcPr>
            <w:tcW w:w="3669" w:type="dxa"/>
          </w:tcPr>
          <w:p w:rsidR="009C7A91" w:rsidRPr="0092790F" w:rsidRDefault="009C7A91" w:rsidP="00055BB8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ab/>
              <w:t>20-HET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6.84 ± 4.23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9.58 ± 4.5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8.06 ± 2.79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.29 ± 1.0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5- HET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7.60 ± 7.65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2.18 ± 5.5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4.73 ± 2.2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0.33 ± 2.43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2- HET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39.58 ± 42.36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62.04 ± 55.60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51.73 ± 8.81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6.94 ± 15.01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208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1- HET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0.20 ± 4.2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0.67 ± 3.58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4.04 ± 1.30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98 ± 1.7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8-HET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1.63 ± 4.25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8.58 ± 3.5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6.53 ± 2.18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80 ± 1.53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9- HET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1.40 ± 4.71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1.11 ± 4.25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.43 ± 1.13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5.22 ± 1.8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5- HET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55.90 ± 13.91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3.14 ± 10.3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2.82 ± 5.21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8.48 ± 3.86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669" w:type="dxa"/>
          </w:tcPr>
          <w:p w:rsidR="009C7A91" w:rsidRPr="0092790F" w:rsidRDefault="009C7A91" w:rsidP="00055BB8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0:5 n-3 Epoxides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4.15 ± 8.81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53.83 ± 67.56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82.00 ± 112.46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49.90 ± 187.19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7(18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ETE</w:t>
            </w:r>
            <w:proofErr w:type="spellEnd"/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5.99 ± 5.4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44.88 ± 36.7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66.40 ± 65.88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77.00 ± 107.7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4(15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ETE</w:t>
            </w:r>
            <w:proofErr w:type="spellEnd"/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8.15 ± 3.39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08.96 ± 30.90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15.60 ± 47.09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72.90 ± 80.04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669" w:type="dxa"/>
          </w:tcPr>
          <w:p w:rsidR="009C7A91" w:rsidRPr="0092790F" w:rsidRDefault="009C7A91" w:rsidP="00055BB8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:5 n-3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Diols</w:t>
            </w:r>
            <w:proofErr w:type="spellEnd"/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09 ± 0.3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56 ± 0.49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.06 ± 0.86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2.76 ± 1.55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7,18-DiHET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.68 ± 0.24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.78 ± 0.46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2.38 ± 0.65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7.51 ± 1.29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4,15-DiHET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.42 ± 0.16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.78 ± 0.18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.68 ± 0.32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5.25 ± 0.39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669" w:type="dxa"/>
          </w:tcPr>
          <w:p w:rsidR="009C7A91" w:rsidRPr="0092790F" w:rsidRDefault="009C7A91" w:rsidP="00055BB8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0:5 n-3 Alcohols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.25 ± 1.8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6.50 ± 5.13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8.15 ± 13.40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88.01 ± 17.28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hRule="exact" w:val="57"/>
        </w:trPr>
        <w:tc>
          <w:tcPr>
            <w:tcW w:w="3669" w:type="dxa"/>
          </w:tcPr>
          <w:p w:rsidR="009C7A91" w:rsidRPr="0092790F" w:rsidRDefault="009C7A91" w:rsidP="00055BB8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5-HEP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.10 ± 0.20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.88 ± 0.57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1.63 ± 1.52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3.43 ± 1.37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2-HEP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.07 ± 1.51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5.75 ± 3.83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6.61 ± 10.98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36.27 ± 17.76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ab/>
              <w:t>5-HEPE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.08 ± 0.62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7.86 ± 1.14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9.91 ± 4.82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8.31 ± 4.55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055BB8">
        <w:trPr>
          <w:trHeight w:val="517"/>
        </w:trPr>
        <w:tc>
          <w:tcPr>
            <w:tcW w:w="3669" w:type="dxa"/>
          </w:tcPr>
          <w:p w:rsidR="009C7A91" w:rsidRPr="0092790F" w:rsidRDefault="009C7A91" w:rsidP="00055BB8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2:6 n-3 Epoxides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04.94 ± 129.08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129.44 ± 433.65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30.90 ± 264.35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796.80 ± 363.25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9(20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DPE</w:t>
            </w:r>
            <w:proofErr w:type="spellEnd"/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78.70 ± 100.07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564.44 ± 293.96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452.30 ± 199.17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041.90 ± 240.45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1A56AB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6(17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DPE</w:t>
            </w:r>
            <w:proofErr w:type="spellEnd"/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26.24 ± 31.23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565.00 ± 140.51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578.60 ± 75.60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754.90 ± 125.58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0.004</w:t>
            </w:r>
          </w:p>
        </w:tc>
      </w:tr>
      <w:tr w:rsidR="009C7A91" w:rsidRPr="0092790F" w:rsidTr="001A56AB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7713B1">
            <w:pPr>
              <w:tabs>
                <w:tab w:val="left" w:pos="6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2:6 n-3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Diol</w:t>
            </w:r>
            <w:proofErr w:type="spellEnd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9,20-DiHDPA)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77 ± 0.33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.24 ± 0.7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.73 ± 0.66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6.85 ± 0.96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7A91" w:rsidRPr="0092790F" w:rsidTr="003C63B6">
        <w:trPr>
          <w:trHeight w:val="517"/>
        </w:trPr>
        <w:tc>
          <w:tcPr>
            <w:tcW w:w="3669" w:type="dxa"/>
            <w:vAlign w:val="center"/>
          </w:tcPr>
          <w:p w:rsidR="009C7A91" w:rsidRPr="0092790F" w:rsidRDefault="009C7A91" w:rsidP="007713B1">
            <w:pPr>
              <w:tabs>
                <w:tab w:val="left" w:pos="6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2:6 n-3 Alcohol (17-HDoHE)</w:t>
            </w:r>
          </w:p>
        </w:tc>
        <w:tc>
          <w:tcPr>
            <w:tcW w:w="215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1.48 ± 2.74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7.80 ± 5.46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8.91 ± 5.17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68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9.55 ± 6.45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</w:tcPr>
          <w:p w:rsidR="009C7A91" w:rsidRPr="0092790F" w:rsidRDefault="009C7A91" w:rsidP="00055B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C63B6" w:rsidRPr="0092790F" w:rsidTr="00DB073A">
        <w:trPr>
          <w:trHeight w:val="517"/>
        </w:trPr>
        <w:tc>
          <w:tcPr>
            <w:tcW w:w="3669" w:type="dxa"/>
          </w:tcPr>
          <w:p w:rsidR="003C63B6" w:rsidRPr="0092790F" w:rsidRDefault="003C63B6" w:rsidP="00DB073A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:3 n-6-Derived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oxylipins</w:t>
            </w:r>
            <w:proofErr w:type="spellEnd"/>
          </w:p>
        </w:tc>
        <w:tc>
          <w:tcPr>
            <w:tcW w:w="2159" w:type="dxa"/>
          </w:tcPr>
          <w:p w:rsidR="003C63B6" w:rsidRPr="0092790F" w:rsidRDefault="003C63B6" w:rsidP="003C6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96 ± 2 </w:t>
            </w:r>
            <w:r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3C63B6" w:rsidRPr="0092790F" w:rsidRDefault="007713B1" w:rsidP="007713B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.73</w:t>
            </w:r>
            <w:r w:rsidR="003C63B6"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.5</w:t>
            </w:r>
            <w:r w:rsidR="003C63B6"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3C63B6"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3C63B6" w:rsidRPr="0092790F" w:rsidRDefault="007713B1" w:rsidP="007713B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.2</w:t>
            </w:r>
            <w:r w:rsidR="003C63B6"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.6</w:t>
            </w:r>
            <w:r w:rsidR="003C63B6"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3C63B6"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168" w:type="dxa"/>
          </w:tcPr>
          <w:p w:rsidR="003C63B6" w:rsidRPr="0092790F" w:rsidRDefault="007713B1" w:rsidP="007713B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59 </w:t>
            </w:r>
            <w:r w:rsidR="003C63B6"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.6</w:t>
            </w:r>
            <w:r w:rsidR="003C63B6"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3C63B6"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</w:tcPr>
          <w:p w:rsidR="003C63B6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713B1" w:rsidRPr="0092790F" w:rsidTr="00DB073A">
        <w:trPr>
          <w:trHeight w:val="517"/>
        </w:trPr>
        <w:tc>
          <w:tcPr>
            <w:tcW w:w="3669" w:type="dxa"/>
          </w:tcPr>
          <w:p w:rsidR="007713B1" w:rsidRPr="0092790F" w:rsidRDefault="007713B1" w:rsidP="00DB073A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8:2 n-6-Derived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oxylipins</w:t>
            </w:r>
            <w:proofErr w:type="spellEnd"/>
          </w:p>
        </w:tc>
        <w:tc>
          <w:tcPr>
            <w:tcW w:w="215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68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713B1" w:rsidRPr="0092790F" w:rsidTr="00DB073A">
        <w:trPr>
          <w:trHeight w:val="517"/>
        </w:trPr>
        <w:tc>
          <w:tcPr>
            <w:tcW w:w="3669" w:type="dxa"/>
            <w:vAlign w:val="center"/>
          </w:tcPr>
          <w:p w:rsidR="007713B1" w:rsidRPr="0092790F" w:rsidRDefault="007713B1" w:rsidP="007713B1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2(13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OME</w:t>
            </w:r>
            <w:proofErr w:type="spellEnd"/>
          </w:p>
        </w:tc>
        <w:tc>
          <w:tcPr>
            <w:tcW w:w="215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83 ± 110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53 ± 260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78 ± 140</w:t>
            </w:r>
          </w:p>
        </w:tc>
        <w:tc>
          <w:tcPr>
            <w:tcW w:w="2168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21 ± 110</w:t>
            </w:r>
          </w:p>
        </w:tc>
        <w:tc>
          <w:tcPr>
            <w:tcW w:w="1090" w:type="dxa"/>
          </w:tcPr>
          <w:p w:rsidR="007713B1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 w:rsidR="007713B1" w:rsidRPr="0092790F" w:rsidTr="00DB073A">
        <w:trPr>
          <w:trHeight w:val="517"/>
        </w:trPr>
        <w:tc>
          <w:tcPr>
            <w:tcW w:w="3669" w:type="dxa"/>
            <w:vAlign w:val="center"/>
          </w:tcPr>
          <w:p w:rsidR="007713B1" w:rsidRPr="0092790F" w:rsidRDefault="007713B1" w:rsidP="007713B1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9(10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OME</w:t>
            </w:r>
            <w:proofErr w:type="spellEnd"/>
          </w:p>
        </w:tc>
        <w:tc>
          <w:tcPr>
            <w:tcW w:w="215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85 ± 110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35 ± 230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73 ± 150</w:t>
            </w:r>
          </w:p>
        </w:tc>
        <w:tc>
          <w:tcPr>
            <w:tcW w:w="2168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01 ± 97</w:t>
            </w:r>
          </w:p>
        </w:tc>
        <w:tc>
          <w:tcPr>
            <w:tcW w:w="1090" w:type="dxa"/>
          </w:tcPr>
          <w:p w:rsidR="007713B1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 w:rsidR="007713B1" w:rsidRPr="0092790F" w:rsidTr="00DB073A">
        <w:trPr>
          <w:trHeight w:val="517"/>
        </w:trPr>
        <w:tc>
          <w:tcPr>
            <w:tcW w:w="3669" w:type="dxa"/>
            <w:vAlign w:val="center"/>
          </w:tcPr>
          <w:p w:rsidR="007713B1" w:rsidRPr="0092790F" w:rsidRDefault="007713B1" w:rsidP="007713B1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2,13-DiHOME</w:t>
            </w:r>
          </w:p>
        </w:tc>
        <w:tc>
          <w:tcPr>
            <w:tcW w:w="215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.11 ± 0.77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.94 ± 1.1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.43 ± 0.93</w:t>
            </w:r>
          </w:p>
        </w:tc>
        <w:tc>
          <w:tcPr>
            <w:tcW w:w="2168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.71 ± 0.49</w:t>
            </w:r>
          </w:p>
        </w:tc>
        <w:tc>
          <w:tcPr>
            <w:tcW w:w="1090" w:type="dxa"/>
          </w:tcPr>
          <w:p w:rsidR="007713B1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 w:rsidR="007713B1" w:rsidRPr="0092790F" w:rsidTr="00DB073A">
        <w:trPr>
          <w:trHeight w:val="517"/>
        </w:trPr>
        <w:tc>
          <w:tcPr>
            <w:tcW w:w="3669" w:type="dxa"/>
            <w:vAlign w:val="center"/>
          </w:tcPr>
          <w:p w:rsidR="007713B1" w:rsidRPr="0092790F" w:rsidRDefault="007713B1" w:rsidP="007713B1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9,10-DiHOME</w:t>
            </w:r>
          </w:p>
        </w:tc>
        <w:tc>
          <w:tcPr>
            <w:tcW w:w="215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3.4 ± 5.7</w:t>
            </w:r>
            <w:r w:rsidR="00A411D0"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411D0"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0.6 ± 7.2</w:t>
            </w:r>
            <w:r w:rsidR="00A411D0"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411D0"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3.6 ± 4.3</w:t>
            </w:r>
            <w:r w:rsidR="00A411D0"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411D0"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68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1.8 ± 4.5</w:t>
            </w:r>
            <w:r w:rsidR="00A411D0"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411D0" w:rsidRPr="0092790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</w:tcPr>
          <w:p w:rsidR="007713B1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713B1" w:rsidRPr="0092790F" w:rsidTr="00DB073A">
        <w:trPr>
          <w:trHeight w:val="517"/>
        </w:trPr>
        <w:tc>
          <w:tcPr>
            <w:tcW w:w="3669" w:type="dxa"/>
            <w:vAlign w:val="center"/>
          </w:tcPr>
          <w:p w:rsidR="007713B1" w:rsidRPr="0092790F" w:rsidRDefault="007713B1" w:rsidP="007713B1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3-HODE</w:t>
            </w:r>
          </w:p>
        </w:tc>
        <w:tc>
          <w:tcPr>
            <w:tcW w:w="215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44 ± 98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00 ± 140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37 ± 73</w:t>
            </w:r>
          </w:p>
        </w:tc>
        <w:tc>
          <w:tcPr>
            <w:tcW w:w="2168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24 ± 110</w:t>
            </w:r>
          </w:p>
        </w:tc>
        <w:tc>
          <w:tcPr>
            <w:tcW w:w="1090" w:type="dxa"/>
          </w:tcPr>
          <w:p w:rsidR="007713B1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 w:rsidR="007713B1" w:rsidRPr="0092790F" w:rsidTr="00DB073A">
        <w:trPr>
          <w:trHeight w:val="517"/>
        </w:trPr>
        <w:tc>
          <w:tcPr>
            <w:tcW w:w="3669" w:type="dxa"/>
            <w:vAlign w:val="center"/>
          </w:tcPr>
          <w:p w:rsidR="007713B1" w:rsidRPr="0092790F" w:rsidRDefault="007713B1" w:rsidP="007713B1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9-HODE</w:t>
            </w:r>
          </w:p>
        </w:tc>
        <w:tc>
          <w:tcPr>
            <w:tcW w:w="215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71.4 ± 19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73.6 ± 21</w:t>
            </w:r>
          </w:p>
        </w:tc>
        <w:tc>
          <w:tcPr>
            <w:tcW w:w="2239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72.1 ± 13</w:t>
            </w:r>
          </w:p>
        </w:tc>
        <w:tc>
          <w:tcPr>
            <w:tcW w:w="2168" w:type="dxa"/>
          </w:tcPr>
          <w:p w:rsidR="007713B1" w:rsidRPr="0092790F" w:rsidRDefault="007713B1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2.5 ± 24</w:t>
            </w:r>
          </w:p>
        </w:tc>
        <w:tc>
          <w:tcPr>
            <w:tcW w:w="1090" w:type="dxa"/>
          </w:tcPr>
          <w:p w:rsidR="007713B1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 w:rsidR="00A411D0" w:rsidRPr="0092790F" w:rsidTr="00DB073A">
        <w:trPr>
          <w:trHeight w:val="517"/>
        </w:trPr>
        <w:tc>
          <w:tcPr>
            <w:tcW w:w="3669" w:type="dxa"/>
          </w:tcPr>
          <w:p w:rsidR="00A411D0" w:rsidRPr="0092790F" w:rsidRDefault="00A411D0" w:rsidP="00A411D0">
            <w:pPr>
              <w:tabs>
                <w:tab w:val="left" w:pos="600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8:3 n-3-Derived 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oxylipins</w:t>
            </w:r>
            <w:proofErr w:type="spellEnd"/>
          </w:p>
        </w:tc>
        <w:tc>
          <w:tcPr>
            <w:tcW w:w="215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3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3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68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411D0" w:rsidRPr="0092790F" w:rsidTr="00DB073A">
        <w:trPr>
          <w:trHeight w:val="517"/>
        </w:trPr>
        <w:tc>
          <w:tcPr>
            <w:tcW w:w="3669" w:type="dxa"/>
            <w:vAlign w:val="center"/>
          </w:tcPr>
          <w:p w:rsidR="00A411D0" w:rsidRPr="0092790F" w:rsidRDefault="00A411D0" w:rsidP="00A411D0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5(16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ODE</w:t>
            </w:r>
            <w:proofErr w:type="spellEnd"/>
          </w:p>
        </w:tc>
        <w:tc>
          <w:tcPr>
            <w:tcW w:w="215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0.4 ± 11</w:t>
            </w:r>
          </w:p>
        </w:tc>
        <w:tc>
          <w:tcPr>
            <w:tcW w:w="223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54.6 ± 30</w:t>
            </w:r>
          </w:p>
        </w:tc>
        <w:tc>
          <w:tcPr>
            <w:tcW w:w="223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4.8 ± 20</w:t>
            </w:r>
          </w:p>
        </w:tc>
        <w:tc>
          <w:tcPr>
            <w:tcW w:w="2168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7.3 ± 16</w:t>
            </w:r>
          </w:p>
        </w:tc>
        <w:tc>
          <w:tcPr>
            <w:tcW w:w="1090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 w:rsidR="00A411D0" w:rsidRPr="0092790F" w:rsidTr="00DB073A">
        <w:trPr>
          <w:trHeight w:val="517"/>
        </w:trPr>
        <w:tc>
          <w:tcPr>
            <w:tcW w:w="3669" w:type="dxa"/>
            <w:vAlign w:val="center"/>
          </w:tcPr>
          <w:p w:rsidR="00A411D0" w:rsidRPr="0092790F" w:rsidRDefault="00A411D0" w:rsidP="00DB073A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2(13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ODE</w:t>
            </w:r>
            <w:proofErr w:type="spellEnd"/>
          </w:p>
        </w:tc>
        <w:tc>
          <w:tcPr>
            <w:tcW w:w="215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.04 ± 0.95</w:t>
            </w:r>
          </w:p>
        </w:tc>
        <w:tc>
          <w:tcPr>
            <w:tcW w:w="223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6.73 ± 4</w:t>
            </w:r>
          </w:p>
        </w:tc>
        <w:tc>
          <w:tcPr>
            <w:tcW w:w="223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5.62 ± 2.6</w:t>
            </w:r>
          </w:p>
        </w:tc>
        <w:tc>
          <w:tcPr>
            <w:tcW w:w="2168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5.47 ± 1.9</w:t>
            </w:r>
          </w:p>
        </w:tc>
        <w:tc>
          <w:tcPr>
            <w:tcW w:w="1090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&lt;0.05</w:t>
            </w:r>
          </w:p>
        </w:tc>
      </w:tr>
      <w:tr w:rsidR="00A411D0" w:rsidRPr="0092790F" w:rsidTr="00DB073A">
        <w:trPr>
          <w:trHeight w:val="517"/>
        </w:trPr>
        <w:tc>
          <w:tcPr>
            <w:tcW w:w="3669" w:type="dxa"/>
            <w:vAlign w:val="center"/>
          </w:tcPr>
          <w:p w:rsidR="00A411D0" w:rsidRPr="0092790F" w:rsidRDefault="00A411D0" w:rsidP="00A411D0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9(10)-</w:t>
            </w:r>
            <w:proofErr w:type="spellStart"/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EpODE</w:t>
            </w:r>
            <w:proofErr w:type="spellEnd"/>
          </w:p>
        </w:tc>
        <w:tc>
          <w:tcPr>
            <w:tcW w:w="215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1.7 ± 11</w:t>
            </w:r>
          </w:p>
        </w:tc>
        <w:tc>
          <w:tcPr>
            <w:tcW w:w="223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1.6 ± 23</w:t>
            </w:r>
          </w:p>
        </w:tc>
        <w:tc>
          <w:tcPr>
            <w:tcW w:w="223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3.6 ± 13</w:t>
            </w:r>
          </w:p>
        </w:tc>
        <w:tc>
          <w:tcPr>
            <w:tcW w:w="2168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8.6 ± 13</w:t>
            </w:r>
          </w:p>
        </w:tc>
        <w:tc>
          <w:tcPr>
            <w:tcW w:w="1090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 w:rsidR="00A411D0" w:rsidRPr="0092790F" w:rsidTr="00A411D0">
        <w:trPr>
          <w:trHeight w:val="517"/>
        </w:trPr>
        <w:tc>
          <w:tcPr>
            <w:tcW w:w="3669" w:type="dxa"/>
            <w:vAlign w:val="center"/>
          </w:tcPr>
          <w:p w:rsidR="00A411D0" w:rsidRPr="0092790F" w:rsidRDefault="00A411D0" w:rsidP="00A411D0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9-HOTE</w:t>
            </w:r>
          </w:p>
        </w:tc>
        <w:tc>
          <w:tcPr>
            <w:tcW w:w="215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.05 ± 0.69</w:t>
            </w:r>
          </w:p>
        </w:tc>
        <w:tc>
          <w:tcPr>
            <w:tcW w:w="223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.27 ± 0.82</w:t>
            </w:r>
          </w:p>
        </w:tc>
        <w:tc>
          <w:tcPr>
            <w:tcW w:w="2239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2.2 ± 0.57</w:t>
            </w:r>
          </w:p>
        </w:tc>
        <w:tc>
          <w:tcPr>
            <w:tcW w:w="2168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1.89 ± 0.51</w:t>
            </w:r>
          </w:p>
        </w:tc>
        <w:tc>
          <w:tcPr>
            <w:tcW w:w="1090" w:type="dxa"/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 w:rsidR="00A411D0" w:rsidRPr="0092790F" w:rsidTr="00A411D0">
        <w:trPr>
          <w:trHeight w:val="517"/>
        </w:trPr>
        <w:tc>
          <w:tcPr>
            <w:tcW w:w="3669" w:type="dxa"/>
            <w:tcBorders>
              <w:bottom w:val="single" w:sz="4" w:space="0" w:color="auto"/>
            </w:tcBorders>
            <w:vAlign w:val="center"/>
          </w:tcPr>
          <w:p w:rsidR="00A411D0" w:rsidRPr="0092790F" w:rsidRDefault="00A411D0" w:rsidP="00A411D0">
            <w:pPr>
              <w:tabs>
                <w:tab w:val="left" w:pos="60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13-HOTE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.78 ± 1.6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.61 ± 1.3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3.6 ± 1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4.06 ± 1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A411D0" w:rsidRPr="0092790F" w:rsidRDefault="00A411D0" w:rsidP="00DB073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790F"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</w:tbl>
    <w:p w:rsidR="009C7A91" w:rsidRPr="006D13D2" w:rsidRDefault="009C7A91" w:rsidP="00F562DB">
      <w:pPr>
        <w:spacing w:line="480" w:lineRule="auto"/>
        <w:ind w:right="537"/>
        <w:jc w:val="both"/>
        <w:rPr>
          <w:rFonts w:ascii="Times New Roman" w:hAnsi="Times New Roman"/>
          <w:sz w:val="24"/>
          <w:szCs w:val="24"/>
          <w:lang w:val="en-US"/>
        </w:rPr>
      </w:pPr>
      <w:r w:rsidRPr="006D13D2">
        <w:rPr>
          <w:rFonts w:ascii="Times New Roman" w:hAnsi="Times New Roman"/>
          <w:sz w:val="24"/>
          <w:szCs w:val="24"/>
          <w:lang w:val="en-US"/>
        </w:rPr>
        <w:t xml:space="preserve">All data are represented as mean ± SEM, n=10/group. </w:t>
      </w:r>
      <w:proofErr w:type="spellStart"/>
      <w:proofErr w:type="gramStart"/>
      <w:r w:rsidRPr="006D13D2">
        <w:rPr>
          <w:rFonts w:ascii="Times New Roman" w:hAnsi="Times New Roman"/>
          <w:sz w:val="24"/>
          <w:szCs w:val="24"/>
          <w:lang w:val="en-US"/>
        </w:rPr>
        <w:t>a,</w:t>
      </w:r>
      <w:proofErr w:type="gramEnd"/>
      <w:r w:rsidRPr="006D13D2">
        <w:rPr>
          <w:rFonts w:ascii="Times New Roman" w:hAnsi="Times New Roman"/>
          <w:sz w:val="24"/>
          <w:szCs w:val="24"/>
          <w:lang w:val="en-US"/>
        </w:rPr>
        <w:t>b,c</w:t>
      </w:r>
      <w:proofErr w:type="spellEnd"/>
      <w:r w:rsidRPr="006D13D2">
        <w:rPr>
          <w:rFonts w:ascii="Times New Roman" w:hAnsi="Times New Roman"/>
          <w:sz w:val="24"/>
          <w:szCs w:val="24"/>
          <w:lang w:val="en-US"/>
        </w:rPr>
        <w:t xml:space="preserve"> Mean values with unlike letters were significantly different (p &lt; 0.05).</w:t>
      </w:r>
    </w:p>
    <w:p w:rsidR="009C7A91" w:rsidRPr="0092790F" w:rsidRDefault="009C7A91" w:rsidP="00F562D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B073A" w:rsidRPr="0092790F" w:rsidRDefault="00DB073A" w:rsidP="00F562D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DB073A" w:rsidRPr="0092790F" w:rsidSect="00BB00D1">
          <w:pgSz w:w="16838" w:h="11906" w:orient="landscape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p w:rsidR="00DB073A" w:rsidRPr="0092790F" w:rsidRDefault="00DB073A" w:rsidP="00DB073A">
      <w:pPr>
        <w:tabs>
          <w:tab w:val="left" w:pos="1892"/>
          <w:tab w:val="left" w:pos="3701"/>
          <w:tab w:val="left" w:pos="5112"/>
          <w:tab w:val="left" w:pos="6634"/>
        </w:tabs>
        <w:spacing w:line="480" w:lineRule="auto"/>
        <w:ind w:left="108"/>
        <w:rPr>
          <w:rFonts w:ascii="Times New Roman" w:hAnsi="Times New Roman"/>
          <w:b/>
          <w:lang w:val="en-US"/>
        </w:rPr>
      </w:pPr>
      <w:r w:rsidRPr="0092790F">
        <w:rPr>
          <w:rFonts w:ascii="Times New Roman" w:hAnsi="Times New Roman"/>
          <w:b/>
          <w:lang w:val="en-US"/>
        </w:rPr>
        <w:lastRenderedPageBreak/>
        <w:t xml:space="preserve">Table </w:t>
      </w:r>
      <w:r w:rsidR="006D13D2">
        <w:rPr>
          <w:rFonts w:ascii="Times New Roman" w:hAnsi="Times New Roman"/>
          <w:b/>
          <w:lang w:val="en-US"/>
        </w:rPr>
        <w:t>S8</w:t>
      </w:r>
      <w:r w:rsidRPr="0092790F">
        <w:rPr>
          <w:rFonts w:ascii="Times New Roman" w:hAnsi="Times New Roman"/>
          <w:b/>
          <w:lang w:val="en-US"/>
        </w:rPr>
        <w:t xml:space="preserve">: Thromboxane and prostaglandin stability through sample processing </w:t>
      </w:r>
      <w:r w:rsidRPr="0092790F">
        <w:rPr>
          <w:rFonts w:ascii="Times New Roman" w:hAnsi="Times New Roman"/>
          <w:i/>
          <w:vertAlign w:val="superscript"/>
          <w:lang w:val="en-US"/>
        </w:rPr>
        <w:t>a</w:t>
      </w:r>
    </w:p>
    <w:tbl>
      <w:tblPr>
        <w:tblW w:w="8758" w:type="dxa"/>
        <w:tblInd w:w="108" w:type="dxa"/>
        <w:tblLook w:val="0000" w:firstRow="0" w:lastRow="0" w:firstColumn="0" w:lastColumn="0" w:noHBand="0" w:noVBand="0"/>
      </w:tblPr>
      <w:tblGrid>
        <w:gridCol w:w="1953"/>
        <w:gridCol w:w="1980"/>
        <w:gridCol w:w="1411"/>
        <w:gridCol w:w="1566"/>
        <w:gridCol w:w="1848"/>
      </w:tblGrid>
      <w:tr w:rsidR="00DB073A" w:rsidRPr="0092790F" w:rsidTr="00933199">
        <w:trPr>
          <w:trHeight w:val="255"/>
        </w:trPr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2790F">
              <w:rPr>
                <w:rFonts w:ascii="Times New Roman" w:hAnsi="Times New Roman"/>
                <w:b/>
              </w:rPr>
              <w:t>Hydrolysis</w:t>
            </w:r>
            <w:proofErr w:type="spellEnd"/>
            <w:r w:rsidRPr="0092790F">
              <w:rPr>
                <w:rFonts w:ascii="Times New Roman" w:hAnsi="Times New Roman"/>
                <w:b/>
              </w:rPr>
              <w:t xml:space="preserve"> + SP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2790F">
              <w:rPr>
                <w:rFonts w:ascii="Times New Roman" w:hAnsi="Times New Roman"/>
                <w:b/>
              </w:rPr>
              <w:t>SP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2790F">
              <w:rPr>
                <w:rFonts w:ascii="Times New Roman" w:hAnsi="Times New Roman"/>
                <w:b/>
              </w:rPr>
              <w:t>Standard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2790F">
              <w:rPr>
                <w:rFonts w:ascii="Times New Roman" w:hAnsi="Times New Roman"/>
                <w:b/>
              </w:rPr>
              <w:t>SSTD</w:t>
            </w:r>
          </w:p>
        </w:tc>
      </w:tr>
      <w:tr w:rsidR="00DB073A" w:rsidRPr="0092790F" w:rsidTr="00933199">
        <w:trPr>
          <w:trHeight w:val="255"/>
        </w:trPr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TXB2</w:t>
            </w:r>
            <w:r w:rsidRPr="0092790F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24.5 ± 6.4 %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1 ± 1.5 %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1 ± 0.77 %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TXB2</w:t>
            </w:r>
          </w:p>
        </w:tc>
      </w:tr>
      <w:tr w:rsidR="00DB073A" w:rsidRPr="0092790F" w:rsidTr="00933199">
        <w:trPr>
          <w:trHeight w:val="25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6-keto PGF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1 ± 0.92 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2 ± 1.2 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2 ± 0.61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6-keto PGF1a</w:t>
            </w:r>
          </w:p>
        </w:tc>
      </w:tr>
      <w:tr w:rsidR="00DB073A" w:rsidRPr="0092790F" w:rsidTr="00933199">
        <w:trPr>
          <w:trHeight w:val="25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92790F">
              <w:rPr>
                <w:rFonts w:ascii="Times New Roman" w:hAnsi="Times New Roman"/>
              </w:rPr>
              <w:t>PGE1</w:t>
            </w:r>
            <w:r w:rsidRPr="0092790F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N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6 ± 3.6 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1 ± 0.53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PGD2</w:t>
            </w:r>
          </w:p>
        </w:tc>
      </w:tr>
      <w:tr w:rsidR="00DB073A" w:rsidRPr="0092790F" w:rsidTr="00933199">
        <w:trPr>
          <w:trHeight w:val="25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PGE2</w:t>
            </w:r>
            <w:r w:rsidRPr="0092790F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N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3 ± 1.6 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9.5 ± 2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“”</w:t>
            </w:r>
          </w:p>
        </w:tc>
      </w:tr>
      <w:tr w:rsidR="00DB073A" w:rsidRPr="0092790F" w:rsidTr="00933199">
        <w:trPr>
          <w:trHeight w:val="25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PGE3</w:t>
            </w:r>
            <w:r w:rsidRPr="0092790F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N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0 ± 2.9 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1 ± 0.92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“”</w:t>
            </w:r>
          </w:p>
        </w:tc>
      </w:tr>
      <w:tr w:rsidR="00DB073A" w:rsidRPr="0092790F" w:rsidTr="00933199">
        <w:trPr>
          <w:trHeight w:val="25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PGD2</w:t>
            </w:r>
            <w:r w:rsidRPr="0092790F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N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1 ± 1.6 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9.2 ± 0.31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“”</w:t>
            </w:r>
          </w:p>
        </w:tc>
      </w:tr>
      <w:tr w:rsidR="00DB073A" w:rsidRPr="0092790F" w:rsidTr="00933199">
        <w:trPr>
          <w:trHeight w:val="25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5-deoxy PGJ2</w:t>
            </w:r>
            <w:r w:rsidRPr="0092790F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N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5 ± 6.2 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6.1 ± 0.4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“”</w:t>
            </w:r>
          </w:p>
        </w:tc>
      </w:tr>
      <w:tr w:rsidR="00DB073A" w:rsidRPr="0092790F" w:rsidTr="00933199">
        <w:trPr>
          <w:trHeight w:val="255"/>
        </w:trPr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PGJ2/ δ 12-PGJ2</w:t>
            </w:r>
            <w:r w:rsidRPr="0092790F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ND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6.1 ± 2.7 %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8 ± 0.5 %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“”</w:t>
            </w:r>
          </w:p>
        </w:tc>
      </w:tr>
      <w:tr w:rsidR="00DB073A" w:rsidRPr="0092790F" w:rsidTr="00933199">
        <w:trPr>
          <w:trHeight w:val="255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PGF2a / F2-Iso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8 ± 0.81 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5 ± 1.1 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5 ± 1.1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073A" w:rsidRPr="0092790F" w:rsidRDefault="00DB073A" w:rsidP="00DB073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PGF2a</w:t>
            </w:r>
          </w:p>
        </w:tc>
      </w:tr>
    </w:tbl>
    <w:p w:rsidR="00DB073A" w:rsidRPr="0092790F" w:rsidRDefault="00DB073A" w:rsidP="00DB073A">
      <w:pPr>
        <w:spacing w:line="480" w:lineRule="auto"/>
        <w:jc w:val="both"/>
        <w:rPr>
          <w:rFonts w:ascii="Times New Roman" w:hAnsi="Times New Roman"/>
          <w:lang w:val="en-US"/>
        </w:rPr>
      </w:pPr>
      <w:r w:rsidRPr="0092790F">
        <w:rPr>
          <w:rFonts w:ascii="Times New Roman" w:hAnsi="Times New Roman"/>
          <w:i/>
          <w:lang w:val="en-US"/>
        </w:rPr>
        <w:t>a</w:t>
      </w:r>
      <w:r w:rsidRPr="0092790F">
        <w:rPr>
          <w:rFonts w:ascii="Times New Roman" w:hAnsi="Times New Roman"/>
          <w:lang w:val="en-US"/>
        </w:rPr>
        <w:t xml:space="preserve"> - A high level calibration standard was subjected to solid phase extraction with or without prior exposure to base hydrolysis procedures and compared to triplicate analyses of calibration standards.  Results are means ± </w:t>
      </w:r>
      <w:r w:rsidR="000C4E13">
        <w:rPr>
          <w:rFonts w:ascii="Times New Roman" w:hAnsi="Times New Roman"/>
          <w:lang w:val="en-US"/>
        </w:rPr>
        <w:t>SD</w:t>
      </w:r>
      <w:r w:rsidRPr="0092790F">
        <w:rPr>
          <w:rFonts w:ascii="Times New Roman" w:hAnsi="Times New Roman"/>
          <w:lang w:val="en-US"/>
        </w:rPr>
        <w:t xml:space="preserve"> relative to theoretical concentrations with adjustment for surrogate recoveries.</w:t>
      </w:r>
    </w:p>
    <w:p w:rsidR="00DB073A" w:rsidRPr="0092790F" w:rsidRDefault="00DB073A" w:rsidP="00DB073A">
      <w:pPr>
        <w:spacing w:line="480" w:lineRule="auto"/>
        <w:jc w:val="both"/>
        <w:rPr>
          <w:rFonts w:ascii="Times New Roman" w:hAnsi="Times New Roman"/>
          <w:lang w:val="en-US"/>
        </w:rPr>
      </w:pPr>
      <w:r w:rsidRPr="0092790F">
        <w:rPr>
          <w:rFonts w:ascii="Times New Roman" w:hAnsi="Times New Roman"/>
          <w:i/>
          <w:lang w:val="en-US"/>
        </w:rPr>
        <w:t xml:space="preserve">b </w:t>
      </w:r>
      <w:r w:rsidR="00D62858">
        <w:rPr>
          <w:rFonts w:ascii="Times New Roman" w:hAnsi="Times New Roman"/>
          <w:lang w:val="en-US"/>
        </w:rPr>
        <w:t>-</w:t>
      </w:r>
      <w:r w:rsidRPr="0092790F">
        <w:rPr>
          <w:rFonts w:ascii="Times New Roman" w:hAnsi="Times New Roman"/>
          <w:lang w:val="en-US"/>
        </w:rPr>
        <w:t xml:space="preserve"> As previously reported, the </w:t>
      </w:r>
      <w:proofErr w:type="spellStart"/>
      <w:r w:rsidRPr="0092790F">
        <w:rPr>
          <w:rFonts w:ascii="Times New Roman" w:hAnsi="Times New Roman"/>
          <w:lang w:val="en-US"/>
        </w:rPr>
        <w:t>thromboxanes</w:t>
      </w:r>
      <w:proofErr w:type="spellEnd"/>
      <w:r w:rsidRPr="0092790F">
        <w:rPr>
          <w:rFonts w:ascii="Times New Roman" w:hAnsi="Times New Roman"/>
          <w:lang w:val="en-US"/>
        </w:rPr>
        <w:t xml:space="preserve"> and beta-</w:t>
      </w:r>
      <w:proofErr w:type="spellStart"/>
      <w:r w:rsidRPr="0092790F">
        <w:rPr>
          <w:rFonts w:ascii="Times New Roman" w:hAnsi="Times New Roman"/>
          <w:lang w:val="en-US"/>
        </w:rPr>
        <w:t>hydroxy</w:t>
      </w:r>
      <w:proofErr w:type="spellEnd"/>
      <w:r w:rsidRPr="0092790F">
        <w:rPr>
          <w:rFonts w:ascii="Times New Roman" w:hAnsi="Times New Roman"/>
          <w:lang w:val="en-US"/>
        </w:rPr>
        <w:t>-</w:t>
      </w:r>
      <w:proofErr w:type="spellStart"/>
      <w:r w:rsidRPr="0092790F">
        <w:rPr>
          <w:rFonts w:ascii="Times New Roman" w:hAnsi="Times New Roman"/>
          <w:lang w:val="en-US"/>
        </w:rPr>
        <w:t>keto</w:t>
      </w:r>
      <w:proofErr w:type="spellEnd"/>
      <w:r w:rsidRPr="0092790F">
        <w:rPr>
          <w:rFonts w:ascii="Times New Roman" w:hAnsi="Times New Roman"/>
          <w:lang w:val="en-US"/>
        </w:rPr>
        <w:t xml:space="preserve"> </w:t>
      </w:r>
      <w:proofErr w:type="spellStart"/>
      <w:r w:rsidRPr="0092790F">
        <w:rPr>
          <w:rFonts w:ascii="Times New Roman" w:hAnsi="Times New Roman"/>
          <w:lang w:val="en-US"/>
        </w:rPr>
        <w:t>prostanoids</w:t>
      </w:r>
      <w:proofErr w:type="spellEnd"/>
      <w:r w:rsidRPr="0092790F">
        <w:rPr>
          <w:rFonts w:ascii="Times New Roman" w:hAnsi="Times New Roman"/>
          <w:lang w:val="en-US"/>
        </w:rPr>
        <w:t xml:space="preserve"> are unstable under alkali conditions.  </w:t>
      </w:r>
    </w:p>
    <w:p w:rsidR="00DB073A" w:rsidRPr="0092790F" w:rsidRDefault="00DB073A" w:rsidP="00DB073A">
      <w:pPr>
        <w:rPr>
          <w:lang w:val="en-US"/>
        </w:rPr>
      </w:pPr>
    </w:p>
    <w:p w:rsidR="00DB073A" w:rsidRPr="0092790F" w:rsidRDefault="00DB073A" w:rsidP="00F562D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B073A" w:rsidRPr="0092790F" w:rsidRDefault="00DB073A" w:rsidP="00F562D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DB073A" w:rsidRPr="0092790F" w:rsidSect="00DB073A">
          <w:pgSz w:w="11906" w:h="16838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p w:rsidR="00DB073A" w:rsidRPr="0092790F" w:rsidRDefault="00DB073A" w:rsidP="00933199">
      <w:pPr>
        <w:tabs>
          <w:tab w:val="left" w:pos="1892"/>
          <w:tab w:val="left" w:pos="3701"/>
          <w:tab w:val="left" w:pos="5112"/>
          <w:tab w:val="left" w:pos="6634"/>
        </w:tabs>
        <w:spacing w:line="480" w:lineRule="auto"/>
        <w:ind w:left="108"/>
        <w:rPr>
          <w:rFonts w:ascii="Times New Roman" w:hAnsi="Times New Roman"/>
          <w:b/>
          <w:lang w:val="en-US"/>
        </w:rPr>
      </w:pPr>
      <w:r w:rsidRPr="0092790F">
        <w:rPr>
          <w:rFonts w:ascii="Times New Roman" w:hAnsi="Times New Roman"/>
          <w:b/>
          <w:lang w:val="en-US"/>
        </w:rPr>
        <w:lastRenderedPageBreak/>
        <w:t xml:space="preserve">Table </w:t>
      </w:r>
      <w:r w:rsidR="006D13D2">
        <w:rPr>
          <w:rFonts w:ascii="Times New Roman" w:hAnsi="Times New Roman"/>
          <w:b/>
          <w:lang w:val="en-US"/>
        </w:rPr>
        <w:t>S9</w:t>
      </w:r>
      <w:r w:rsidRPr="0092790F">
        <w:rPr>
          <w:rFonts w:ascii="Times New Roman" w:hAnsi="Times New Roman"/>
          <w:b/>
          <w:lang w:val="en-US"/>
        </w:rPr>
        <w:t xml:space="preserve">: Fatty acid </w:t>
      </w:r>
      <w:proofErr w:type="spellStart"/>
      <w:r w:rsidRPr="0092790F">
        <w:rPr>
          <w:rFonts w:ascii="Times New Roman" w:hAnsi="Times New Roman"/>
          <w:b/>
          <w:lang w:val="en-US"/>
        </w:rPr>
        <w:t>triol</w:t>
      </w:r>
      <w:proofErr w:type="spellEnd"/>
      <w:r w:rsidRPr="0092790F">
        <w:rPr>
          <w:rFonts w:ascii="Times New Roman" w:hAnsi="Times New Roman"/>
          <w:b/>
          <w:lang w:val="en-US"/>
        </w:rPr>
        <w:t xml:space="preserve"> stability through sample processing </w:t>
      </w:r>
      <w:r w:rsidRPr="0092790F">
        <w:rPr>
          <w:rFonts w:ascii="Times New Roman" w:hAnsi="Times New Roman"/>
          <w:i/>
          <w:vertAlign w:val="superscript"/>
          <w:lang w:val="en-US"/>
        </w:rPr>
        <w:t>a</w:t>
      </w:r>
      <w:r w:rsidRPr="0092790F">
        <w:rPr>
          <w:rFonts w:ascii="Times New Roman" w:hAnsi="Times New Roman"/>
          <w:b/>
          <w:lang w:val="en-US"/>
        </w:rPr>
        <w:tab/>
      </w:r>
    </w:p>
    <w:tbl>
      <w:tblPr>
        <w:tblW w:w="8661" w:type="dxa"/>
        <w:tblInd w:w="108" w:type="dxa"/>
        <w:tblLook w:val="0000" w:firstRow="0" w:lastRow="0" w:firstColumn="0" w:lastColumn="0" w:noHBand="0" w:noVBand="0"/>
      </w:tblPr>
      <w:tblGrid>
        <w:gridCol w:w="1873"/>
        <w:gridCol w:w="1980"/>
        <w:gridCol w:w="1522"/>
        <w:gridCol w:w="1467"/>
        <w:gridCol w:w="1819"/>
      </w:tblGrid>
      <w:tr w:rsidR="00DB073A" w:rsidRPr="0092790F" w:rsidTr="00933199">
        <w:trPr>
          <w:trHeight w:val="315"/>
        </w:trPr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92790F">
              <w:rPr>
                <w:rFonts w:ascii="Times New Roman" w:hAnsi="Times New Roman"/>
                <w:b/>
                <w:bCs/>
              </w:rPr>
              <w:t>Hydrolysis</w:t>
            </w:r>
            <w:proofErr w:type="spellEnd"/>
            <w:r w:rsidRPr="0092790F">
              <w:rPr>
                <w:rFonts w:ascii="Times New Roman" w:hAnsi="Times New Roman"/>
                <w:b/>
                <w:bCs/>
              </w:rPr>
              <w:t xml:space="preserve"> + SPE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2790F">
              <w:rPr>
                <w:rFonts w:ascii="Times New Roman" w:hAnsi="Times New Roman"/>
                <w:b/>
                <w:bCs/>
              </w:rPr>
              <w:t>SPE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2790F">
              <w:rPr>
                <w:rFonts w:ascii="Times New Roman" w:hAnsi="Times New Roman"/>
                <w:b/>
                <w:bCs/>
              </w:rPr>
              <w:t>Standards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2790F">
              <w:rPr>
                <w:rFonts w:ascii="Times New Roman" w:hAnsi="Times New Roman"/>
                <w:b/>
                <w:bCs/>
              </w:rPr>
              <w:t>SSTD</w:t>
            </w:r>
          </w:p>
        </w:tc>
      </w:tr>
      <w:tr w:rsidR="00DB073A" w:rsidRPr="0092790F" w:rsidTr="00933199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92790F">
              <w:rPr>
                <w:rFonts w:ascii="Times New Roman" w:hAnsi="Times New Roman"/>
                <w:bCs/>
              </w:rPr>
              <w:t>20-hydroxy-LTB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5.4 ± 1.3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3.8 ± 1.5 %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0 ± 0.93 %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 6-keto PGF1a</w:t>
            </w:r>
          </w:p>
        </w:tc>
      </w:tr>
      <w:tr w:rsidR="00DB073A" w:rsidRPr="0092790F" w:rsidTr="00933199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92790F">
              <w:rPr>
                <w:rFonts w:ascii="Times New Roman" w:hAnsi="Times New Roman"/>
                <w:bCs/>
              </w:rPr>
              <w:t>9</w:t>
            </w:r>
            <w:proofErr w:type="gramStart"/>
            <w:r w:rsidRPr="0092790F">
              <w:rPr>
                <w:rFonts w:ascii="Times New Roman" w:hAnsi="Times New Roman"/>
                <w:bCs/>
              </w:rPr>
              <w:t>,12,13</w:t>
            </w:r>
            <w:proofErr w:type="gramEnd"/>
            <w:r w:rsidRPr="0092790F">
              <w:rPr>
                <w:rFonts w:ascii="Times New Roman" w:hAnsi="Times New Roman"/>
                <w:bCs/>
              </w:rPr>
              <w:t>-TriH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6 ± 3.5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2 ± 3.9 %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8.7 ± 1.1 %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6-keto PGF1a</w:t>
            </w:r>
          </w:p>
        </w:tc>
      </w:tr>
      <w:tr w:rsidR="00DB073A" w:rsidRPr="0092790F" w:rsidTr="00933199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92790F">
              <w:rPr>
                <w:rFonts w:ascii="Times New Roman" w:hAnsi="Times New Roman"/>
                <w:bCs/>
              </w:rPr>
              <w:t>9</w:t>
            </w:r>
            <w:proofErr w:type="gramStart"/>
            <w:r w:rsidRPr="0092790F">
              <w:rPr>
                <w:rFonts w:ascii="Times New Roman" w:hAnsi="Times New Roman"/>
                <w:bCs/>
              </w:rPr>
              <w:t>,10,13</w:t>
            </w:r>
            <w:proofErr w:type="gramEnd"/>
            <w:r w:rsidRPr="0092790F">
              <w:rPr>
                <w:rFonts w:ascii="Times New Roman" w:hAnsi="Times New Roman"/>
                <w:bCs/>
              </w:rPr>
              <w:t>-TriH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22 ± 1.7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9 ± 8 %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2 ± 2.7 %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6-keto PGF1a</w:t>
            </w:r>
          </w:p>
        </w:tc>
      </w:tr>
      <w:tr w:rsidR="00DB073A" w:rsidRPr="0092790F" w:rsidTr="00933199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92790F">
              <w:rPr>
                <w:rFonts w:ascii="Times New Roman" w:hAnsi="Times New Roman"/>
                <w:bCs/>
              </w:rPr>
              <w:t>11</w:t>
            </w:r>
            <w:proofErr w:type="gramStart"/>
            <w:r w:rsidRPr="0092790F">
              <w:rPr>
                <w:rFonts w:ascii="Times New Roman" w:hAnsi="Times New Roman"/>
                <w:bCs/>
              </w:rPr>
              <w:t>,12,15</w:t>
            </w:r>
            <w:proofErr w:type="gramEnd"/>
            <w:r w:rsidRPr="0092790F">
              <w:rPr>
                <w:rFonts w:ascii="Times New Roman" w:hAnsi="Times New Roman"/>
                <w:bCs/>
              </w:rPr>
              <w:t>-THE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6 ± 2.5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2.6 ± 1.4 %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1 ± 1.3 %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PGF2a</w:t>
            </w:r>
          </w:p>
        </w:tc>
      </w:tr>
      <w:tr w:rsidR="00DB073A" w:rsidRPr="0092790F" w:rsidTr="00933199">
        <w:trPr>
          <w:trHeight w:val="300"/>
        </w:trPr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92790F">
              <w:rPr>
                <w:rFonts w:ascii="Times New Roman" w:hAnsi="Times New Roman"/>
                <w:bCs/>
              </w:rPr>
              <w:t>Resolvin</w:t>
            </w:r>
            <w:proofErr w:type="spellEnd"/>
            <w:r w:rsidRPr="0092790F">
              <w:rPr>
                <w:rFonts w:ascii="Times New Roman" w:hAnsi="Times New Roman"/>
                <w:bCs/>
              </w:rPr>
              <w:t xml:space="preserve"> E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2.1 ± 2.4 %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0.7 ± 0.28 %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1 ± 0.58 %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6-keto PGF1a</w:t>
            </w:r>
          </w:p>
        </w:tc>
      </w:tr>
      <w:tr w:rsidR="00DB073A" w:rsidRPr="0092790F" w:rsidTr="00933199">
        <w:trPr>
          <w:trHeight w:val="30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92790F">
              <w:rPr>
                <w:rFonts w:ascii="Times New Roman" w:hAnsi="Times New Roman"/>
                <w:bCs/>
              </w:rPr>
              <w:t>Resolvin</w:t>
            </w:r>
            <w:proofErr w:type="spellEnd"/>
            <w:r w:rsidRPr="0092790F">
              <w:rPr>
                <w:rFonts w:ascii="Times New Roman" w:hAnsi="Times New Roman"/>
                <w:bCs/>
              </w:rPr>
              <w:t xml:space="preserve"> D1</w:t>
            </w:r>
            <w:r w:rsidRPr="0092790F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74.3 ± 7.4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52.5 ± 1.8 %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3 ± 1.2 %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PGF2a</w:t>
            </w:r>
          </w:p>
        </w:tc>
      </w:tr>
      <w:tr w:rsidR="00DB073A" w:rsidRPr="0092790F" w:rsidTr="00933199">
        <w:trPr>
          <w:trHeight w:val="315"/>
        </w:trPr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92790F">
              <w:rPr>
                <w:rFonts w:ascii="Times New Roman" w:hAnsi="Times New Roman"/>
                <w:bCs/>
              </w:rPr>
              <w:t>Lipoxin</w:t>
            </w:r>
            <w:proofErr w:type="spellEnd"/>
            <w:r w:rsidRPr="0092790F">
              <w:rPr>
                <w:rFonts w:ascii="Times New Roman" w:hAnsi="Times New Roman"/>
                <w:bCs/>
              </w:rPr>
              <w:t xml:space="preserve"> A4</w:t>
            </w:r>
            <w:r w:rsidRPr="0092790F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78.8 ± 2.9 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61.5 ± 2 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4 ± 1.3 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073A" w:rsidRPr="0092790F" w:rsidRDefault="00DB073A" w:rsidP="0093319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PGF2a</w:t>
            </w:r>
          </w:p>
        </w:tc>
      </w:tr>
    </w:tbl>
    <w:p w:rsidR="00DB073A" w:rsidRPr="0092790F" w:rsidRDefault="00DB073A" w:rsidP="000C4E13">
      <w:pPr>
        <w:spacing w:line="480" w:lineRule="auto"/>
        <w:jc w:val="both"/>
        <w:rPr>
          <w:rFonts w:ascii="Times New Roman" w:hAnsi="Times New Roman"/>
          <w:lang w:val="en-US"/>
        </w:rPr>
      </w:pPr>
      <w:r w:rsidRPr="0092790F">
        <w:rPr>
          <w:rFonts w:ascii="Times New Roman" w:hAnsi="Times New Roman"/>
          <w:i/>
          <w:lang w:val="en-US"/>
        </w:rPr>
        <w:t>a</w:t>
      </w:r>
      <w:r w:rsidRPr="0092790F">
        <w:rPr>
          <w:rFonts w:ascii="Times New Roman" w:hAnsi="Times New Roman"/>
          <w:lang w:val="en-US"/>
        </w:rPr>
        <w:t xml:space="preserve"> - A high level calibration standard was subjected to solid phase extraction with or without prior exposure to base hydrolysis procedures and compared to triplicate analyses of calibration standards.  Results are means ± </w:t>
      </w:r>
      <w:r w:rsidR="000C4E13">
        <w:rPr>
          <w:rFonts w:ascii="Times New Roman" w:hAnsi="Times New Roman"/>
          <w:lang w:val="en-US"/>
        </w:rPr>
        <w:t>SD</w:t>
      </w:r>
      <w:r w:rsidRPr="0092790F">
        <w:rPr>
          <w:rFonts w:ascii="Times New Roman" w:hAnsi="Times New Roman"/>
          <w:lang w:val="en-US"/>
        </w:rPr>
        <w:t xml:space="preserve"> relative to theoretical concentrations with adjustment for surrogate recoveries.  </w:t>
      </w:r>
    </w:p>
    <w:p w:rsidR="00DB073A" w:rsidRPr="0092790F" w:rsidRDefault="00DB073A" w:rsidP="000C4E13">
      <w:pPr>
        <w:spacing w:line="480" w:lineRule="auto"/>
        <w:jc w:val="both"/>
        <w:rPr>
          <w:rFonts w:ascii="Times New Roman" w:hAnsi="Times New Roman"/>
          <w:lang w:val="en-US"/>
        </w:rPr>
      </w:pPr>
      <w:r w:rsidRPr="0092790F">
        <w:rPr>
          <w:rFonts w:ascii="Times New Roman" w:hAnsi="Times New Roman"/>
          <w:i/>
          <w:lang w:val="en-US"/>
        </w:rPr>
        <w:t xml:space="preserve">b </w:t>
      </w:r>
      <w:r w:rsidRPr="0092790F">
        <w:rPr>
          <w:rFonts w:ascii="Times New Roman" w:hAnsi="Times New Roman"/>
          <w:lang w:val="en-US"/>
        </w:rPr>
        <w:t xml:space="preserve">- Poor </w:t>
      </w:r>
      <w:proofErr w:type="spellStart"/>
      <w:r w:rsidRPr="0092790F">
        <w:rPr>
          <w:rFonts w:ascii="Times New Roman" w:hAnsi="Times New Roman"/>
          <w:lang w:val="en-US"/>
        </w:rPr>
        <w:t>analyte</w:t>
      </w:r>
      <w:proofErr w:type="spellEnd"/>
      <w:r w:rsidRPr="0092790F">
        <w:rPr>
          <w:rFonts w:ascii="Times New Roman" w:hAnsi="Times New Roman"/>
          <w:lang w:val="en-US"/>
        </w:rPr>
        <w:t xml:space="preserve"> recoveries suggest a reduced accuracy in results for these </w:t>
      </w:r>
      <w:proofErr w:type="spellStart"/>
      <w:r w:rsidRPr="0092790F">
        <w:rPr>
          <w:rFonts w:ascii="Times New Roman" w:hAnsi="Times New Roman"/>
          <w:lang w:val="en-US"/>
        </w:rPr>
        <w:t>analytes</w:t>
      </w:r>
      <w:proofErr w:type="spellEnd"/>
      <w:r w:rsidRPr="0092790F">
        <w:rPr>
          <w:rFonts w:ascii="Times New Roman" w:hAnsi="Times New Roman"/>
          <w:lang w:val="en-US"/>
        </w:rPr>
        <w:t xml:space="preserve"> using the current surrogate spiking/tagging regimen.  However, high precision suggests that treatment effects within the study cohort should be robustly detectable.</w:t>
      </w:r>
    </w:p>
    <w:p w:rsidR="00DB073A" w:rsidRPr="0092790F" w:rsidRDefault="00DB073A" w:rsidP="000C4E1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B073A" w:rsidRPr="0092790F" w:rsidRDefault="00DB073A" w:rsidP="00F562D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B073A" w:rsidRPr="0092790F" w:rsidRDefault="00DB073A" w:rsidP="00F562D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B073A" w:rsidRPr="0092790F" w:rsidRDefault="00DB073A" w:rsidP="00F562D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DB073A" w:rsidRPr="0092790F" w:rsidSect="00933199">
          <w:pgSz w:w="11906" w:h="16838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p w:rsidR="00DB073A" w:rsidRPr="0092790F" w:rsidRDefault="00DB073A" w:rsidP="00DB073A">
      <w:pPr>
        <w:rPr>
          <w:rFonts w:ascii="Times New Roman" w:hAnsi="Times New Roman"/>
          <w:lang w:val="en-CA"/>
        </w:rPr>
      </w:pPr>
    </w:p>
    <w:p w:rsidR="00DB073A" w:rsidRPr="0092790F" w:rsidRDefault="00DE0A6D" w:rsidP="00DB073A">
      <w:pPr>
        <w:tabs>
          <w:tab w:val="left" w:pos="1892"/>
          <w:tab w:val="left" w:pos="3701"/>
          <w:tab w:val="left" w:pos="5112"/>
          <w:tab w:val="left" w:pos="6634"/>
        </w:tabs>
        <w:ind w:left="108"/>
        <w:rPr>
          <w:rFonts w:ascii="Times New Roman" w:hAnsi="Times New Roman"/>
          <w:b/>
          <w:lang w:val="en-US"/>
        </w:rPr>
      </w:pPr>
      <w:r w:rsidRPr="0092790F">
        <w:rPr>
          <w:rFonts w:ascii="Times New Roman" w:hAnsi="Times New Roman"/>
          <w:b/>
          <w:lang w:val="en-US"/>
        </w:rPr>
        <w:t xml:space="preserve">Table </w:t>
      </w:r>
      <w:r w:rsidR="006D13D2">
        <w:rPr>
          <w:rFonts w:ascii="Times New Roman" w:hAnsi="Times New Roman"/>
          <w:b/>
          <w:lang w:val="en-US"/>
        </w:rPr>
        <w:t>S10</w:t>
      </w:r>
      <w:r w:rsidR="00DB073A" w:rsidRPr="0092790F">
        <w:rPr>
          <w:rFonts w:ascii="Times New Roman" w:hAnsi="Times New Roman"/>
          <w:b/>
          <w:lang w:val="en-US"/>
        </w:rPr>
        <w:t xml:space="preserve">: Fatty acid </w:t>
      </w:r>
      <w:proofErr w:type="spellStart"/>
      <w:r w:rsidR="00DB073A" w:rsidRPr="0092790F">
        <w:rPr>
          <w:rFonts w:ascii="Times New Roman" w:hAnsi="Times New Roman"/>
          <w:b/>
          <w:lang w:val="en-US"/>
        </w:rPr>
        <w:t>diol</w:t>
      </w:r>
      <w:proofErr w:type="spellEnd"/>
      <w:r w:rsidR="00DB073A" w:rsidRPr="0092790F">
        <w:rPr>
          <w:rFonts w:ascii="Times New Roman" w:hAnsi="Times New Roman"/>
          <w:b/>
          <w:lang w:val="en-US"/>
        </w:rPr>
        <w:t xml:space="preserve"> stability through sample processing </w:t>
      </w:r>
      <w:r w:rsidR="00DB073A" w:rsidRPr="0092790F">
        <w:rPr>
          <w:rFonts w:ascii="Times New Roman" w:hAnsi="Times New Roman"/>
          <w:i/>
          <w:vertAlign w:val="superscript"/>
          <w:lang w:val="en-US"/>
        </w:rPr>
        <w:t>a</w:t>
      </w:r>
      <w:r w:rsidR="00DB073A" w:rsidRPr="0092790F">
        <w:rPr>
          <w:rFonts w:ascii="Times New Roman" w:hAnsi="Times New Roman"/>
          <w:b/>
          <w:lang w:val="en-US"/>
        </w:rPr>
        <w:tab/>
      </w:r>
    </w:p>
    <w:tbl>
      <w:tblPr>
        <w:tblW w:w="822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2"/>
        <w:gridCol w:w="1780"/>
        <w:gridCol w:w="1412"/>
        <w:gridCol w:w="1412"/>
        <w:gridCol w:w="1827"/>
      </w:tblGrid>
      <w:tr w:rsidR="00DB073A" w:rsidRPr="0092790F" w:rsidTr="00CC3FEF">
        <w:trPr>
          <w:trHeight w:val="315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2790F">
              <w:rPr>
                <w:rFonts w:ascii="Times New Roman" w:hAnsi="Times New Roman"/>
                <w:b/>
                <w:bCs/>
                <w:lang w:val="en-US"/>
              </w:rPr>
              <w:t> 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92790F">
              <w:rPr>
                <w:rFonts w:ascii="Times New Roman" w:hAnsi="Times New Roman"/>
                <w:b/>
                <w:bCs/>
              </w:rPr>
              <w:t>Hydrolysis</w:t>
            </w:r>
            <w:proofErr w:type="spellEnd"/>
            <w:r w:rsidRPr="0092790F">
              <w:rPr>
                <w:rFonts w:ascii="Times New Roman" w:hAnsi="Times New Roman"/>
                <w:b/>
                <w:bCs/>
              </w:rPr>
              <w:t xml:space="preserve"> + SPE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2790F">
              <w:rPr>
                <w:rFonts w:ascii="Times New Roman" w:hAnsi="Times New Roman"/>
                <w:b/>
                <w:bCs/>
              </w:rPr>
              <w:t>SPE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2790F">
              <w:rPr>
                <w:rFonts w:ascii="Times New Roman" w:hAnsi="Times New Roman"/>
                <w:b/>
                <w:bCs/>
              </w:rPr>
              <w:t>Standards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2790F">
              <w:rPr>
                <w:rFonts w:ascii="Times New Roman" w:hAnsi="Times New Roman"/>
                <w:b/>
                <w:bCs/>
              </w:rPr>
              <w:t>SSTD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20-carboxy-LTB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82.2 ± 1.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73.3 ± 1.4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7.4 ± 1.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 6-keto PGF1a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LTB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2.8 ± 6.4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7.7 ± 1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2.2 ± 4.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LTB4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6-trans-LTB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88.3 ± 8.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88.5 ± 9.9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4 ± 6.8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LTB4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LTB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4.1 ± 6.9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3 ± 14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4.1 ± 5.7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4-PGF2a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8,15-DiHETE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9.6 ± 5.5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2 ± 4.9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5.4 ± 2.1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 xml:space="preserve">5,15-DiHETE </w:t>
            </w:r>
            <w:r w:rsidRPr="0092790F">
              <w:rPr>
                <w:rFonts w:ascii="Times New Roman" w:hAnsi="Times New Roman"/>
                <w:i/>
                <w:vertAlign w:val="superscript"/>
              </w:rPr>
              <w:t>b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37.7 ± 1.7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7 ± 1.7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5.8 ± 0.33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2,13-DiHOM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2 ± 1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35 ± 7.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3.4 ± 0.5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,10-DiHOM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7 ± 1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34 ± 4.7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6.6 ± 1.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5,16-DiHOD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6 ± 9.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33 ± 5.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0 ± 0.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2,13-DiHOD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1 ± 9.7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31 ± 4.4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6.2 ± 0.5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,10-DiHOD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1 ± 1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32 ± 5.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6.8 ± 0.9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4,15-DiHETr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5.1 ± 2.4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6.3 ± 0.9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4.9 ± 1.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,12-DiHETr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3.3 ± 2.9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3.1 ± 0.9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7.9 ± 2.7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8,9-DiHETr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3 ± 8.4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9.4 ± 0.3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0 ± 2.7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5,6-DiHETr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27 ± 2.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78.4 ± 1.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8.1 ± 0.3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7,18-DiHET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22 ± 1.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1 ± 4.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99 ± 5.4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4,15-DiHET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19 ± 5.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8 ± 1.7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5 ± 2.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  <w:tr w:rsidR="00DB073A" w:rsidRPr="0092790F" w:rsidTr="00CC3FE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9,20-DiHDoP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83.2 ± 4.3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72.2 ± 2.7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jc w:val="center"/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100 ± 0.23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73A" w:rsidRPr="0092790F" w:rsidRDefault="00DB073A" w:rsidP="00DB073A">
            <w:pPr>
              <w:rPr>
                <w:rFonts w:ascii="Times New Roman" w:hAnsi="Times New Roman"/>
              </w:rPr>
            </w:pPr>
            <w:r w:rsidRPr="0092790F">
              <w:rPr>
                <w:rFonts w:ascii="Times New Roman" w:hAnsi="Times New Roman"/>
              </w:rPr>
              <w:t>d11-14,15-DiHETrE</w:t>
            </w:r>
          </w:p>
        </w:tc>
      </w:tr>
    </w:tbl>
    <w:p w:rsidR="00DB073A" w:rsidRPr="0092790F" w:rsidRDefault="00DB073A" w:rsidP="000C4E13">
      <w:pPr>
        <w:spacing w:line="480" w:lineRule="auto"/>
        <w:jc w:val="both"/>
        <w:rPr>
          <w:rFonts w:ascii="Times New Roman" w:hAnsi="Times New Roman"/>
          <w:lang w:val="en-US"/>
        </w:rPr>
      </w:pPr>
      <w:r w:rsidRPr="0092790F">
        <w:rPr>
          <w:rFonts w:ascii="Times New Roman" w:hAnsi="Times New Roman"/>
          <w:lang w:val="en-US"/>
        </w:rPr>
        <w:t xml:space="preserve"> </w:t>
      </w:r>
      <w:r w:rsidRPr="0092790F">
        <w:rPr>
          <w:rFonts w:ascii="Times New Roman" w:hAnsi="Times New Roman"/>
          <w:i/>
          <w:lang w:val="en-US"/>
        </w:rPr>
        <w:t>a</w:t>
      </w:r>
      <w:r w:rsidRPr="0092790F">
        <w:rPr>
          <w:rFonts w:ascii="Times New Roman" w:hAnsi="Times New Roman"/>
          <w:lang w:val="en-US"/>
        </w:rPr>
        <w:t xml:space="preserve"> - A high level calibration standard was subjected to solid phase extraction with or without prior exposure to base hydrolysis procedures and compared to triplicate analyses of calibration standards.  Results are means ± </w:t>
      </w:r>
      <w:r w:rsidR="000C4E13">
        <w:rPr>
          <w:rFonts w:ascii="Times New Roman" w:hAnsi="Times New Roman"/>
          <w:lang w:val="en-US"/>
        </w:rPr>
        <w:t>SD</w:t>
      </w:r>
      <w:r w:rsidRPr="0092790F">
        <w:rPr>
          <w:rFonts w:ascii="Times New Roman" w:hAnsi="Times New Roman"/>
          <w:lang w:val="en-US"/>
        </w:rPr>
        <w:t xml:space="preserve"> relative to theoretical concentrations with adjustment for surrogate recoveries.  </w:t>
      </w:r>
    </w:p>
    <w:p w:rsidR="00DB073A" w:rsidRPr="0092790F" w:rsidRDefault="00DB073A" w:rsidP="000C4E13">
      <w:pPr>
        <w:spacing w:line="480" w:lineRule="auto"/>
        <w:jc w:val="both"/>
        <w:rPr>
          <w:rFonts w:ascii="Times New Roman" w:hAnsi="Times New Roman"/>
          <w:lang w:val="en-US"/>
        </w:rPr>
      </w:pPr>
      <w:r w:rsidRPr="0092790F">
        <w:rPr>
          <w:rFonts w:ascii="Times New Roman" w:hAnsi="Times New Roman"/>
          <w:i/>
          <w:lang w:val="en-US"/>
        </w:rPr>
        <w:t xml:space="preserve">b </w:t>
      </w:r>
      <w:r w:rsidRPr="0092790F">
        <w:rPr>
          <w:rFonts w:ascii="Times New Roman" w:hAnsi="Times New Roman"/>
          <w:lang w:val="en-US"/>
        </w:rPr>
        <w:t xml:space="preserve">- Poor </w:t>
      </w:r>
      <w:proofErr w:type="spellStart"/>
      <w:r w:rsidRPr="0092790F">
        <w:rPr>
          <w:rFonts w:ascii="Times New Roman" w:hAnsi="Times New Roman"/>
          <w:lang w:val="en-US"/>
        </w:rPr>
        <w:t>analyte</w:t>
      </w:r>
      <w:proofErr w:type="spellEnd"/>
      <w:r w:rsidRPr="0092790F">
        <w:rPr>
          <w:rFonts w:ascii="Times New Roman" w:hAnsi="Times New Roman"/>
          <w:lang w:val="en-US"/>
        </w:rPr>
        <w:t xml:space="preserve"> recoveries suggest a reduced accuracy in results for these </w:t>
      </w:r>
      <w:proofErr w:type="spellStart"/>
      <w:r w:rsidRPr="0092790F">
        <w:rPr>
          <w:rFonts w:ascii="Times New Roman" w:hAnsi="Times New Roman"/>
          <w:lang w:val="en-US"/>
        </w:rPr>
        <w:t>analytes</w:t>
      </w:r>
      <w:proofErr w:type="spellEnd"/>
      <w:r w:rsidRPr="0092790F">
        <w:rPr>
          <w:rFonts w:ascii="Times New Roman" w:hAnsi="Times New Roman"/>
          <w:lang w:val="en-US"/>
        </w:rPr>
        <w:t xml:space="preserve"> using the current surrogate spiking/tagging regimen.  However, high precision suggests that treatment effects within the study cohort should be robustly detectable.</w:t>
      </w:r>
    </w:p>
    <w:p w:rsidR="009C7A91" w:rsidRPr="0092790F" w:rsidRDefault="009C7A91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ur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1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Pr="006D13D2">
        <w:rPr>
          <w:rFonts w:ascii="Times New Roman" w:hAnsi="Times New Roman"/>
          <w:b/>
          <w:sz w:val="24"/>
          <w:szCs w:val="24"/>
          <w:lang w:val="en-US"/>
        </w:rPr>
        <w:t>Correlations between doses of DHA given to LDLR</w:t>
      </w:r>
      <w:r w:rsidRPr="006D13D2">
        <w:rPr>
          <w:rFonts w:ascii="Times New Roman" w:hAnsi="Times New Roman"/>
          <w:b/>
          <w:sz w:val="24"/>
          <w:szCs w:val="24"/>
          <w:vertAlign w:val="superscript"/>
          <w:lang w:val="en-US"/>
        </w:rPr>
        <w:t xml:space="preserve">-/- </w:t>
      </w:r>
      <w:r w:rsidRPr="006D13D2">
        <w:rPr>
          <w:rFonts w:ascii="Times New Roman" w:hAnsi="Times New Roman"/>
          <w:b/>
          <w:sz w:val="24"/>
          <w:szCs w:val="24"/>
          <w:lang w:val="en-US"/>
        </w:rPr>
        <w:t xml:space="preserve">mice and plasma levels of PUFA and of AA, EPA, and DHA and their corresponding </w:t>
      </w:r>
      <w:proofErr w:type="spellStart"/>
      <w:r w:rsidRPr="006D13D2">
        <w:rPr>
          <w:rFonts w:ascii="Times New Roman" w:hAnsi="Times New Roman"/>
          <w:b/>
          <w:sz w:val="24"/>
          <w:szCs w:val="24"/>
          <w:lang w:val="en-US"/>
        </w:rPr>
        <w:t>oxylipins</w:t>
      </w:r>
      <w:proofErr w:type="spellEnd"/>
      <w:r w:rsidRPr="006D13D2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p w:rsidR="009C7A91" w:rsidRPr="0092790F" w:rsidRDefault="00F80A4C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3C50DB9" wp14:editId="19AC6A8B">
            <wp:extent cx="5711825" cy="5070475"/>
            <wp:effectExtent l="19050" t="0" r="3175" b="0"/>
            <wp:docPr id="1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5070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>
      <w:pPr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9C7A91" w:rsidRPr="0092790F" w:rsidRDefault="009C7A91" w:rsidP="00156F4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ur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2</w:t>
      </w:r>
      <w:r w:rsidRPr="006D13D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Pr="006D13D2">
        <w:rPr>
          <w:rFonts w:ascii="Times New Roman" w:hAnsi="Times New Roman"/>
          <w:b/>
          <w:sz w:val="24"/>
          <w:szCs w:val="24"/>
          <w:lang w:val="en-US"/>
        </w:rPr>
        <w:t xml:space="preserve">Correlations between plasma levels of EPA, and their corresponding specific </w:t>
      </w:r>
      <w:proofErr w:type="spellStart"/>
      <w:r w:rsidRPr="006D13D2">
        <w:rPr>
          <w:rFonts w:ascii="Times New Roman" w:hAnsi="Times New Roman"/>
          <w:b/>
          <w:sz w:val="24"/>
          <w:szCs w:val="24"/>
          <w:lang w:val="en-US"/>
        </w:rPr>
        <w:t>oxylipins</w:t>
      </w:r>
      <w:proofErr w:type="spellEnd"/>
      <w:r w:rsidRPr="006D13D2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p w:rsidR="009C7A91" w:rsidRPr="0092790F" w:rsidRDefault="00F80A4C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noProof/>
        </w:rPr>
        <w:drawing>
          <wp:inline distT="0" distB="0" distL="0" distR="0" wp14:anchorId="06802566" wp14:editId="7D2777CB">
            <wp:extent cx="5700395" cy="4405630"/>
            <wp:effectExtent l="1905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4405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>
      <w:pPr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9C7A91" w:rsidRPr="006D13D2" w:rsidRDefault="009C7A91" w:rsidP="00156F4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D13D2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ure </w:t>
      </w:r>
      <w:r w:rsidR="006D13D2" w:rsidRPr="006D13D2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6D13D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Pr="006D13D2">
        <w:rPr>
          <w:rFonts w:ascii="Times New Roman" w:hAnsi="Times New Roman"/>
          <w:b/>
          <w:sz w:val="24"/>
          <w:szCs w:val="24"/>
          <w:lang w:val="en-US"/>
        </w:rPr>
        <w:t xml:space="preserve">Correlations between plasma levels of DHA, and their corresponding specific </w:t>
      </w:r>
      <w:proofErr w:type="spellStart"/>
      <w:r w:rsidRPr="006D13D2">
        <w:rPr>
          <w:rFonts w:ascii="Times New Roman" w:hAnsi="Times New Roman"/>
          <w:b/>
          <w:sz w:val="24"/>
          <w:szCs w:val="24"/>
          <w:lang w:val="en-US"/>
        </w:rPr>
        <w:t>oxylipins</w:t>
      </w:r>
      <w:proofErr w:type="spellEnd"/>
      <w:r w:rsidRPr="006D13D2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p w:rsidR="009C7A91" w:rsidRPr="0092790F" w:rsidRDefault="00F80A4C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noProof/>
        </w:rPr>
        <w:drawing>
          <wp:inline distT="0" distB="0" distL="0" distR="0" wp14:anchorId="6E2B9A5C" wp14:editId="19CD9FC1">
            <wp:extent cx="4180205" cy="3230245"/>
            <wp:effectExtent l="19050" t="0" r="0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205" cy="3230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9C7A91" w:rsidRPr="006D13D2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ur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4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6D13D2">
        <w:rPr>
          <w:rFonts w:ascii="Times New Roman" w:hAnsi="Times New Roman"/>
          <w:b/>
          <w:sz w:val="24"/>
          <w:szCs w:val="24"/>
          <w:lang w:val="en-US"/>
        </w:rPr>
        <w:t>Correlations between doses of DHA given to LDLR</w:t>
      </w:r>
      <w:r w:rsidRPr="006D13D2">
        <w:rPr>
          <w:rFonts w:ascii="Times New Roman" w:hAnsi="Times New Roman"/>
          <w:b/>
          <w:sz w:val="24"/>
          <w:szCs w:val="24"/>
          <w:vertAlign w:val="superscript"/>
          <w:lang w:val="en-US"/>
        </w:rPr>
        <w:t>-/-</w:t>
      </w:r>
      <w:r w:rsidRPr="006D13D2">
        <w:rPr>
          <w:rFonts w:ascii="Times New Roman" w:hAnsi="Times New Roman"/>
          <w:b/>
          <w:sz w:val="24"/>
          <w:szCs w:val="24"/>
          <w:lang w:val="en-US"/>
        </w:rPr>
        <w:t xml:space="preserve"> mice and liver levels of PUFA and plasma levels of n-6 PUFA, n-3 PUFA and DHA and their corresponding </w:t>
      </w:r>
      <w:proofErr w:type="spellStart"/>
      <w:r w:rsidRPr="006D13D2">
        <w:rPr>
          <w:rFonts w:ascii="Times New Roman" w:hAnsi="Times New Roman"/>
          <w:b/>
          <w:sz w:val="24"/>
          <w:szCs w:val="24"/>
          <w:lang w:val="en-US"/>
        </w:rPr>
        <w:t>peroxidized</w:t>
      </w:r>
      <w:proofErr w:type="spellEnd"/>
      <w:r w:rsidRPr="006D13D2">
        <w:rPr>
          <w:rFonts w:ascii="Times New Roman" w:hAnsi="Times New Roman"/>
          <w:b/>
          <w:sz w:val="24"/>
          <w:szCs w:val="24"/>
          <w:lang w:val="en-US"/>
        </w:rPr>
        <w:t xml:space="preserve">  metabolites.</w:t>
      </w: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F80A4C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0766AFC" wp14:editId="59F2FE0B">
            <wp:extent cx="5640705" cy="5521960"/>
            <wp:effectExtent l="1905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705" cy="5521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C7A91" w:rsidRPr="0092790F" w:rsidRDefault="009C7A91" w:rsidP="00F562D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9C7A91" w:rsidRPr="0092790F" w:rsidRDefault="009C7A91" w:rsidP="00F562D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ur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5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>. Partial least squares discrimination analysis of dietary groups in LDLR</w:t>
      </w:r>
      <w:r w:rsidRPr="0092790F">
        <w:rPr>
          <w:rFonts w:ascii="Times New Roman" w:hAnsi="Times New Roman"/>
          <w:b/>
          <w:sz w:val="24"/>
          <w:szCs w:val="24"/>
          <w:vertAlign w:val="superscript"/>
          <w:lang w:val="en-US"/>
        </w:rPr>
        <w:t>-/-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 given by daily oral gavages increasing doses of DHA. A</w:t>
      </w:r>
      <w:r w:rsidRPr="0092790F">
        <w:rPr>
          <w:rFonts w:ascii="Times New Roman" w:hAnsi="Times New Roman"/>
          <w:sz w:val="24"/>
          <w:szCs w:val="24"/>
          <w:lang w:val="en-US"/>
        </w:rPr>
        <w:t xml:space="preserve">) Animals eating each dietary mixture with complete data sets (n=10/group) were segregated by PLS analyses. 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>B</w:t>
      </w:r>
      <w:r w:rsidRPr="0092790F">
        <w:rPr>
          <w:rFonts w:ascii="Times New Roman" w:hAnsi="Times New Roman"/>
          <w:sz w:val="24"/>
          <w:szCs w:val="24"/>
          <w:lang w:val="en-US"/>
        </w:rPr>
        <w:t>) Group segregation was driven by plasma (yellow triangle) and liver (orange triangle) metabolites belonging to clusters C2, C3, and C4 as identified in Figure 7. The plasma EPA metabolite, 17,18-dihydroxyeicosaotetraenoic acid (17,18-DiHETE) and the liver DHA metabolite group F4-neuroprostanes (F4-N</w:t>
      </w:r>
      <w:r w:rsidR="00D62858">
        <w:rPr>
          <w:rFonts w:ascii="Times New Roman" w:hAnsi="Times New Roman"/>
          <w:sz w:val="24"/>
          <w:szCs w:val="24"/>
          <w:lang w:val="en-US"/>
        </w:rPr>
        <w:t>euro</w:t>
      </w:r>
      <w:r w:rsidRPr="0092790F">
        <w:rPr>
          <w:rFonts w:ascii="Times New Roman" w:hAnsi="Times New Roman"/>
          <w:sz w:val="24"/>
          <w:szCs w:val="24"/>
          <w:lang w:val="en-US"/>
        </w:rPr>
        <w:t>P</w:t>
      </w:r>
      <w:r w:rsidR="00D62858">
        <w:rPr>
          <w:rFonts w:ascii="Times New Roman" w:hAnsi="Times New Roman"/>
          <w:sz w:val="24"/>
          <w:szCs w:val="24"/>
          <w:lang w:val="en-US"/>
        </w:rPr>
        <w:t>s</w:t>
      </w:r>
      <w:r w:rsidRPr="0092790F">
        <w:rPr>
          <w:rFonts w:ascii="Times New Roman" w:hAnsi="Times New Roman"/>
          <w:sz w:val="24"/>
          <w:szCs w:val="24"/>
          <w:lang w:val="en-US"/>
        </w:rPr>
        <w:t xml:space="preserve">) were the most frequently selected variables occurring in 80% and 60% of models, respectively. </w:t>
      </w:r>
    </w:p>
    <w:p w:rsidR="00773B7F" w:rsidRPr="0092790F" w:rsidRDefault="00F80A4C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  <w:sectPr w:rsidR="00773B7F" w:rsidRPr="0092790F" w:rsidSect="00263B4E">
          <w:footerReference w:type="default" r:id="rId14"/>
          <w:pgSz w:w="11906" w:h="16838"/>
          <w:pgMar w:top="1417" w:right="1417" w:bottom="1417" w:left="1417" w:header="708" w:footer="708" w:gutter="0"/>
          <w:pgNumType w:start="6"/>
          <w:cols w:space="708"/>
          <w:docGrid w:linePitch="360"/>
        </w:sectPr>
      </w:pPr>
      <w:r w:rsidRPr="0092790F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A08C430" wp14:editId="1D5B42BA">
            <wp:extent cx="5759450" cy="2672080"/>
            <wp:effectExtent l="19050" t="0" r="0" b="0"/>
            <wp:docPr id="5" name="Image 5" descr="Supplemental Fig 4 (fin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plemental Fig 4 (fin).tif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672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ur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6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="00B43B23" w:rsidRPr="0092790F">
        <w:rPr>
          <w:rFonts w:ascii="Times New Roman" w:hAnsi="Times New Roman"/>
          <w:b/>
          <w:sz w:val="24"/>
          <w:szCs w:val="24"/>
          <w:lang w:val="en-US"/>
        </w:rPr>
        <w:t>Correlation between plasma F2-isoprostanes and 9-HETE levels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11B9284" wp14:editId="29D0AD98">
            <wp:extent cx="3951605" cy="2544445"/>
            <wp:effectExtent l="0" t="0" r="0" b="0"/>
            <wp:docPr id="6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605" cy="2544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E3007" w:rsidRPr="0092790F" w:rsidRDefault="002E3007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  <w:sectPr w:rsidR="002E3007" w:rsidRPr="0092790F" w:rsidSect="00263B4E">
          <w:pgSz w:w="11906" w:h="16838"/>
          <w:pgMar w:top="1417" w:right="1417" w:bottom="1417" w:left="1417" w:header="708" w:footer="708" w:gutter="0"/>
          <w:pgNumType w:start="6"/>
          <w:cols w:space="708"/>
          <w:docGrid w:linePitch="360"/>
        </w:sectPr>
      </w:pP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6D13D2">
        <w:rPr>
          <w:rFonts w:ascii="Times New Roman" w:hAnsi="Times New Roman"/>
          <w:b/>
          <w:sz w:val="24"/>
          <w:szCs w:val="24"/>
          <w:lang w:val="en-US"/>
        </w:rPr>
        <w:t>S7</w:t>
      </w:r>
      <w:r w:rsidRPr="0092790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="00B43B23" w:rsidRPr="0092790F">
        <w:rPr>
          <w:rFonts w:ascii="Times New Roman" w:hAnsi="Times New Roman"/>
          <w:b/>
          <w:sz w:val="24"/>
          <w:szCs w:val="24"/>
          <w:lang w:val="en-US"/>
        </w:rPr>
        <w:t xml:space="preserve">Correlations between plasma </w:t>
      </w:r>
      <w:proofErr w:type="spellStart"/>
      <w:r w:rsidR="00B43B23" w:rsidRPr="0092790F">
        <w:rPr>
          <w:rFonts w:ascii="Times New Roman" w:hAnsi="Times New Roman"/>
          <w:b/>
          <w:sz w:val="24"/>
          <w:szCs w:val="24"/>
          <w:lang w:val="en-US"/>
        </w:rPr>
        <w:t>oxylipins</w:t>
      </w:r>
      <w:proofErr w:type="spellEnd"/>
      <w:r w:rsidR="00B43B23" w:rsidRPr="0092790F">
        <w:rPr>
          <w:rFonts w:ascii="Times New Roman" w:hAnsi="Times New Roman"/>
          <w:b/>
          <w:sz w:val="24"/>
          <w:szCs w:val="24"/>
          <w:lang w:val="en-US"/>
        </w:rPr>
        <w:t xml:space="preserve"> and plasma 9-HETE levels.</w:t>
      </w:r>
      <w:proofErr w:type="gramEnd"/>
      <w:r w:rsidR="00B43B23" w:rsidRPr="0092790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773B7F" w:rsidRPr="0092790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2790F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5A05950" wp14:editId="338F3BA3">
            <wp:extent cx="4222115" cy="2854325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115" cy="2854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3B7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73B7F" w:rsidRPr="00B83F3F" w:rsidRDefault="00773B7F" w:rsidP="00F562D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773B7F" w:rsidRPr="00B83F3F" w:rsidSect="00263B4E">
      <w:pgSz w:w="11906" w:h="16838"/>
      <w:pgMar w:top="1417" w:right="1417" w:bottom="1417" w:left="1417" w:header="708" w:footer="708" w:gutter="0"/>
      <w:pgNumType w:start="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584E" w:rsidRDefault="007F584E" w:rsidP="00C54B1B">
      <w:pPr>
        <w:spacing w:after="0" w:line="240" w:lineRule="auto"/>
      </w:pPr>
      <w:r>
        <w:separator/>
      </w:r>
    </w:p>
  </w:endnote>
  <w:endnote w:type="continuationSeparator" w:id="0">
    <w:p w:rsidR="007F584E" w:rsidRDefault="007F584E" w:rsidP="00C54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90F" w:rsidRDefault="0092790F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62858">
      <w:rPr>
        <w:noProof/>
      </w:rPr>
      <w:t>3</w:t>
    </w:r>
    <w:r>
      <w:rPr>
        <w:noProof/>
      </w:rPr>
      <w:fldChar w:fldCharType="end"/>
    </w:r>
  </w:p>
  <w:p w:rsidR="0092790F" w:rsidRDefault="0092790F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90F" w:rsidRDefault="0092790F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62858">
      <w:rPr>
        <w:noProof/>
      </w:rPr>
      <w:t>6</w:t>
    </w:r>
    <w:r>
      <w:rPr>
        <w:noProof/>
      </w:rPr>
      <w:fldChar w:fldCharType="end"/>
    </w:r>
  </w:p>
  <w:p w:rsidR="0092790F" w:rsidRDefault="0092790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584E" w:rsidRDefault="007F584E" w:rsidP="00C54B1B">
      <w:pPr>
        <w:spacing w:after="0" w:line="240" w:lineRule="auto"/>
      </w:pPr>
      <w:r>
        <w:separator/>
      </w:r>
    </w:p>
  </w:footnote>
  <w:footnote w:type="continuationSeparator" w:id="0">
    <w:p w:rsidR="007F584E" w:rsidRDefault="007F584E" w:rsidP="00C54B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D5084D"/>
    <w:multiLevelType w:val="hybridMultilevel"/>
    <w:tmpl w:val="6172BB24"/>
    <w:lvl w:ilvl="0" w:tplc="040C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8FD"/>
    <w:rsid w:val="00004471"/>
    <w:rsid w:val="00004B95"/>
    <w:rsid w:val="00010F29"/>
    <w:rsid w:val="00014E84"/>
    <w:rsid w:val="0002782B"/>
    <w:rsid w:val="00033486"/>
    <w:rsid w:val="00034990"/>
    <w:rsid w:val="0004705C"/>
    <w:rsid w:val="00055BB8"/>
    <w:rsid w:val="00055CE6"/>
    <w:rsid w:val="00065BB5"/>
    <w:rsid w:val="00070A98"/>
    <w:rsid w:val="00081BA4"/>
    <w:rsid w:val="000B4879"/>
    <w:rsid w:val="000C4445"/>
    <w:rsid w:val="000C4E13"/>
    <w:rsid w:val="000C7625"/>
    <w:rsid w:val="000D2548"/>
    <w:rsid w:val="000E7605"/>
    <w:rsid w:val="00102D9B"/>
    <w:rsid w:val="001149FD"/>
    <w:rsid w:val="00156F48"/>
    <w:rsid w:val="00157270"/>
    <w:rsid w:val="00162033"/>
    <w:rsid w:val="0017048E"/>
    <w:rsid w:val="001860D5"/>
    <w:rsid w:val="001979D9"/>
    <w:rsid w:val="00197F9A"/>
    <w:rsid w:val="001A56AB"/>
    <w:rsid w:val="001B4D42"/>
    <w:rsid w:val="001C1D9C"/>
    <w:rsid w:val="001C6524"/>
    <w:rsid w:val="001C7E6B"/>
    <w:rsid w:val="001D15FB"/>
    <w:rsid w:val="001D4581"/>
    <w:rsid w:val="001E58FD"/>
    <w:rsid w:val="001F57AB"/>
    <w:rsid w:val="001F7417"/>
    <w:rsid w:val="00205CB9"/>
    <w:rsid w:val="00207328"/>
    <w:rsid w:val="00222029"/>
    <w:rsid w:val="00242F48"/>
    <w:rsid w:val="00243FEC"/>
    <w:rsid w:val="00250CF5"/>
    <w:rsid w:val="00260033"/>
    <w:rsid w:val="00263B4E"/>
    <w:rsid w:val="00296E38"/>
    <w:rsid w:val="002D58F6"/>
    <w:rsid w:val="002D6A11"/>
    <w:rsid w:val="002E3007"/>
    <w:rsid w:val="002E65D6"/>
    <w:rsid w:val="002F6EF6"/>
    <w:rsid w:val="003047CB"/>
    <w:rsid w:val="003234BC"/>
    <w:rsid w:val="003562CA"/>
    <w:rsid w:val="00360274"/>
    <w:rsid w:val="00373958"/>
    <w:rsid w:val="00375CE9"/>
    <w:rsid w:val="003910AA"/>
    <w:rsid w:val="003C4175"/>
    <w:rsid w:val="003C63B6"/>
    <w:rsid w:val="003C7148"/>
    <w:rsid w:val="003E1688"/>
    <w:rsid w:val="00401504"/>
    <w:rsid w:val="00423168"/>
    <w:rsid w:val="00427F78"/>
    <w:rsid w:val="00432105"/>
    <w:rsid w:val="00467E67"/>
    <w:rsid w:val="00494BF0"/>
    <w:rsid w:val="004978E1"/>
    <w:rsid w:val="004A7701"/>
    <w:rsid w:val="004B220D"/>
    <w:rsid w:val="004B7D68"/>
    <w:rsid w:val="004C1D6F"/>
    <w:rsid w:val="004D062F"/>
    <w:rsid w:val="004D3CA8"/>
    <w:rsid w:val="004D63F8"/>
    <w:rsid w:val="004F14FA"/>
    <w:rsid w:val="004F7F9C"/>
    <w:rsid w:val="00501121"/>
    <w:rsid w:val="00501307"/>
    <w:rsid w:val="00551DAA"/>
    <w:rsid w:val="0057340D"/>
    <w:rsid w:val="00573CF4"/>
    <w:rsid w:val="00576104"/>
    <w:rsid w:val="0058368A"/>
    <w:rsid w:val="00586407"/>
    <w:rsid w:val="00592B9F"/>
    <w:rsid w:val="005970F4"/>
    <w:rsid w:val="00597F7A"/>
    <w:rsid w:val="005A1778"/>
    <w:rsid w:val="005A51F5"/>
    <w:rsid w:val="005F1C66"/>
    <w:rsid w:val="006016B9"/>
    <w:rsid w:val="00607847"/>
    <w:rsid w:val="00610DFE"/>
    <w:rsid w:val="00613D2A"/>
    <w:rsid w:val="0062691A"/>
    <w:rsid w:val="006551AA"/>
    <w:rsid w:val="00662B1A"/>
    <w:rsid w:val="006717FB"/>
    <w:rsid w:val="006751B2"/>
    <w:rsid w:val="006C70D8"/>
    <w:rsid w:val="006D13D2"/>
    <w:rsid w:val="006D27F1"/>
    <w:rsid w:val="006D51C4"/>
    <w:rsid w:val="006D5CC6"/>
    <w:rsid w:val="006E01EF"/>
    <w:rsid w:val="006E7BD6"/>
    <w:rsid w:val="006F25D4"/>
    <w:rsid w:val="00701F0E"/>
    <w:rsid w:val="00717E2F"/>
    <w:rsid w:val="00723BAD"/>
    <w:rsid w:val="00730731"/>
    <w:rsid w:val="007309E3"/>
    <w:rsid w:val="007333DA"/>
    <w:rsid w:val="007370C0"/>
    <w:rsid w:val="007606B6"/>
    <w:rsid w:val="007713B1"/>
    <w:rsid w:val="00773B7F"/>
    <w:rsid w:val="0078134A"/>
    <w:rsid w:val="007A18F6"/>
    <w:rsid w:val="007A6EB0"/>
    <w:rsid w:val="007B1590"/>
    <w:rsid w:val="007B4862"/>
    <w:rsid w:val="007C724D"/>
    <w:rsid w:val="007E2249"/>
    <w:rsid w:val="007E411B"/>
    <w:rsid w:val="007F3BC3"/>
    <w:rsid w:val="007F584E"/>
    <w:rsid w:val="007F6D08"/>
    <w:rsid w:val="007F7F77"/>
    <w:rsid w:val="00815D6C"/>
    <w:rsid w:val="0082337A"/>
    <w:rsid w:val="00826718"/>
    <w:rsid w:val="008306CA"/>
    <w:rsid w:val="00833433"/>
    <w:rsid w:val="0083681A"/>
    <w:rsid w:val="008510ED"/>
    <w:rsid w:val="00853246"/>
    <w:rsid w:val="00875C42"/>
    <w:rsid w:val="008910FA"/>
    <w:rsid w:val="00896DD5"/>
    <w:rsid w:val="008B01AB"/>
    <w:rsid w:val="008B5F26"/>
    <w:rsid w:val="008C55D6"/>
    <w:rsid w:val="008C6E3B"/>
    <w:rsid w:val="008D6D17"/>
    <w:rsid w:val="008E3C9E"/>
    <w:rsid w:val="008E7B63"/>
    <w:rsid w:val="00900FDA"/>
    <w:rsid w:val="00917308"/>
    <w:rsid w:val="0092790F"/>
    <w:rsid w:val="00933199"/>
    <w:rsid w:val="00933A25"/>
    <w:rsid w:val="009505F1"/>
    <w:rsid w:val="0096323C"/>
    <w:rsid w:val="00970902"/>
    <w:rsid w:val="00971677"/>
    <w:rsid w:val="00992354"/>
    <w:rsid w:val="009A0BED"/>
    <w:rsid w:val="009A4298"/>
    <w:rsid w:val="009B2AA8"/>
    <w:rsid w:val="009C0EA1"/>
    <w:rsid w:val="009C14F8"/>
    <w:rsid w:val="009C7282"/>
    <w:rsid w:val="009C7A91"/>
    <w:rsid w:val="009F442A"/>
    <w:rsid w:val="00A007D7"/>
    <w:rsid w:val="00A13F2F"/>
    <w:rsid w:val="00A244C2"/>
    <w:rsid w:val="00A336BB"/>
    <w:rsid w:val="00A411D0"/>
    <w:rsid w:val="00A44079"/>
    <w:rsid w:val="00A51662"/>
    <w:rsid w:val="00A55D93"/>
    <w:rsid w:val="00A55EAB"/>
    <w:rsid w:val="00A617CB"/>
    <w:rsid w:val="00A62898"/>
    <w:rsid w:val="00A85EBE"/>
    <w:rsid w:val="00AA201A"/>
    <w:rsid w:val="00AB784E"/>
    <w:rsid w:val="00AC02CE"/>
    <w:rsid w:val="00AC3602"/>
    <w:rsid w:val="00AD19E5"/>
    <w:rsid w:val="00AE006D"/>
    <w:rsid w:val="00AE1563"/>
    <w:rsid w:val="00AE3376"/>
    <w:rsid w:val="00AF59C3"/>
    <w:rsid w:val="00AF753B"/>
    <w:rsid w:val="00B121F9"/>
    <w:rsid w:val="00B2203B"/>
    <w:rsid w:val="00B22682"/>
    <w:rsid w:val="00B24CB8"/>
    <w:rsid w:val="00B257CF"/>
    <w:rsid w:val="00B27A09"/>
    <w:rsid w:val="00B35548"/>
    <w:rsid w:val="00B43B23"/>
    <w:rsid w:val="00B61AF0"/>
    <w:rsid w:val="00B61FAF"/>
    <w:rsid w:val="00B66D0A"/>
    <w:rsid w:val="00B83F3F"/>
    <w:rsid w:val="00B915E7"/>
    <w:rsid w:val="00BB00D1"/>
    <w:rsid w:val="00BB2385"/>
    <w:rsid w:val="00BD0EA5"/>
    <w:rsid w:val="00BD1C3C"/>
    <w:rsid w:val="00BD5A6D"/>
    <w:rsid w:val="00BD78FF"/>
    <w:rsid w:val="00BE286C"/>
    <w:rsid w:val="00BE4107"/>
    <w:rsid w:val="00BE5915"/>
    <w:rsid w:val="00BE66D2"/>
    <w:rsid w:val="00BE7855"/>
    <w:rsid w:val="00BF0F85"/>
    <w:rsid w:val="00C01887"/>
    <w:rsid w:val="00C04C22"/>
    <w:rsid w:val="00C07C20"/>
    <w:rsid w:val="00C212B0"/>
    <w:rsid w:val="00C2197A"/>
    <w:rsid w:val="00C266F3"/>
    <w:rsid w:val="00C36C51"/>
    <w:rsid w:val="00C401DC"/>
    <w:rsid w:val="00C416E8"/>
    <w:rsid w:val="00C43DA9"/>
    <w:rsid w:val="00C463E8"/>
    <w:rsid w:val="00C54B1B"/>
    <w:rsid w:val="00CA2111"/>
    <w:rsid w:val="00CB4A91"/>
    <w:rsid w:val="00CC39EC"/>
    <w:rsid w:val="00CC3FEF"/>
    <w:rsid w:val="00CC74C5"/>
    <w:rsid w:val="00CD22CE"/>
    <w:rsid w:val="00CE0D72"/>
    <w:rsid w:val="00CE42BD"/>
    <w:rsid w:val="00CF36AE"/>
    <w:rsid w:val="00CF5AD8"/>
    <w:rsid w:val="00D223A5"/>
    <w:rsid w:val="00D22FFF"/>
    <w:rsid w:val="00D260D5"/>
    <w:rsid w:val="00D31E97"/>
    <w:rsid w:val="00D37944"/>
    <w:rsid w:val="00D44B0A"/>
    <w:rsid w:val="00D55ABF"/>
    <w:rsid w:val="00D62858"/>
    <w:rsid w:val="00D708C3"/>
    <w:rsid w:val="00D711E1"/>
    <w:rsid w:val="00D85675"/>
    <w:rsid w:val="00D91BFF"/>
    <w:rsid w:val="00DA366C"/>
    <w:rsid w:val="00DB073A"/>
    <w:rsid w:val="00DC3182"/>
    <w:rsid w:val="00DC6FAA"/>
    <w:rsid w:val="00DD322B"/>
    <w:rsid w:val="00DE0A6D"/>
    <w:rsid w:val="00DF0267"/>
    <w:rsid w:val="00E01FCB"/>
    <w:rsid w:val="00E04F3B"/>
    <w:rsid w:val="00E10D76"/>
    <w:rsid w:val="00E15220"/>
    <w:rsid w:val="00E2614E"/>
    <w:rsid w:val="00E27077"/>
    <w:rsid w:val="00E32392"/>
    <w:rsid w:val="00E35D9C"/>
    <w:rsid w:val="00E36350"/>
    <w:rsid w:val="00E413DD"/>
    <w:rsid w:val="00E41F62"/>
    <w:rsid w:val="00E47F3A"/>
    <w:rsid w:val="00E51898"/>
    <w:rsid w:val="00E6110B"/>
    <w:rsid w:val="00E63F69"/>
    <w:rsid w:val="00E71CC3"/>
    <w:rsid w:val="00E91B93"/>
    <w:rsid w:val="00EB1A41"/>
    <w:rsid w:val="00EB2EB5"/>
    <w:rsid w:val="00EC5037"/>
    <w:rsid w:val="00ED5232"/>
    <w:rsid w:val="00EE742A"/>
    <w:rsid w:val="00EF0D13"/>
    <w:rsid w:val="00EF4D1C"/>
    <w:rsid w:val="00F06F16"/>
    <w:rsid w:val="00F12617"/>
    <w:rsid w:val="00F150F8"/>
    <w:rsid w:val="00F353C8"/>
    <w:rsid w:val="00F3775E"/>
    <w:rsid w:val="00F518A4"/>
    <w:rsid w:val="00F51D8E"/>
    <w:rsid w:val="00F562DB"/>
    <w:rsid w:val="00F64B12"/>
    <w:rsid w:val="00F71D5F"/>
    <w:rsid w:val="00F80A4C"/>
    <w:rsid w:val="00FA6DD3"/>
    <w:rsid w:val="00FB299B"/>
    <w:rsid w:val="00FC1749"/>
    <w:rsid w:val="00FC319C"/>
    <w:rsid w:val="00FD01B3"/>
    <w:rsid w:val="00FD0996"/>
    <w:rsid w:val="00FD7AD4"/>
    <w:rsid w:val="00FE62F2"/>
    <w:rsid w:val="00FF05CD"/>
    <w:rsid w:val="00FF69FD"/>
    <w:rsid w:val="00FF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990"/>
    <w:pPr>
      <w:spacing w:after="200" w:line="276" w:lineRule="auto"/>
    </w:pPr>
    <w:rPr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1E58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1E58FD"/>
    <w:rPr>
      <w:rFonts w:cs="Times New Roman"/>
    </w:rPr>
  </w:style>
  <w:style w:type="table" w:styleId="Grilledutableau">
    <w:name w:val="Table Grid"/>
    <w:basedOn w:val="TableauNormal"/>
    <w:uiPriority w:val="99"/>
    <w:rsid w:val="001E58F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rsid w:val="001E5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1E58F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rsid w:val="00E518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E51898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F51D8E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F51D8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F51D8E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F51D8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F51D8E"/>
    <w:rPr>
      <w:rFonts w:cs="Times New Roman"/>
      <w:b/>
      <w:bCs/>
      <w:sz w:val="20"/>
      <w:szCs w:val="20"/>
    </w:rPr>
  </w:style>
  <w:style w:type="character" w:styleId="Lienhypertexte">
    <w:name w:val="Hyperlink"/>
    <w:basedOn w:val="Policepardfaut"/>
    <w:uiPriority w:val="99"/>
    <w:rsid w:val="00A336BB"/>
    <w:rPr>
      <w:rFonts w:cs="Times New Roman"/>
      <w:color w:val="0000FF"/>
      <w:u w:val="single"/>
    </w:rPr>
  </w:style>
  <w:style w:type="character" w:styleId="Lienhypertextesuivivisit">
    <w:name w:val="FollowedHyperlink"/>
    <w:basedOn w:val="Policepardfaut"/>
    <w:uiPriority w:val="99"/>
    <w:rsid w:val="001A56AB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1A56AB"/>
    <w:pPr>
      <w:spacing w:before="100" w:beforeAutospacing="1" w:after="100" w:afterAutospacing="1" w:line="240" w:lineRule="auto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66">
    <w:name w:val="xl66"/>
    <w:basedOn w:val="Normal"/>
    <w:uiPriority w:val="99"/>
    <w:rsid w:val="001A56AB"/>
    <w:pPr>
      <w:spacing w:before="100" w:beforeAutospacing="1" w:after="100" w:afterAutospacing="1" w:line="240" w:lineRule="auto"/>
      <w:jc w:val="right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67">
    <w:name w:val="xl67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68">
    <w:name w:val="xl68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69">
    <w:name w:val="xl69"/>
    <w:basedOn w:val="Normal"/>
    <w:uiPriority w:val="99"/>
    <w:rsid w:val="001A56AB"/>
    <w:pP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70">
    <w:name w:val="xl70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71">
    <w:name w:val="xl71"/>
    <w:basedOn w:val="Normal"/>
    <w:uiPriority w:val="99"/>
    <w:rsid w:val="001A56AB"/>
    <w:pPr>
      <w:spacing w:before="100" w:beforeAutospacing="1" w:after="100" w:afterAutospacing="1" w:line="240" w:lineRule="auto"/>
    </w:pPr>
    <w:rPr>
      <w:rFonts w:ascii="Times New Roman" w:eastAsia="Batang" w:hAnsi="Times New Roman"/>
      <w:color w:val="000000"/>
      <w:sz w:val="24"/>
      <w:szCs w:val="24"/>
      <w:lang w:val="en-US" w:eastAsia="ko-KR"/>
    </w:rPr>
  </w:style>
  <w:style w:type="paragraph" w:customStyle="1" w:styleId="xl72">
    <w:name w:val="xl72"/>
    <w:basedOn w:val="Normal"/>
    <w:uiPriority w:val="99"/>
    <w:rsid w:val="001A56AB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/>
      <w:color w:val="000000"/>
      <w:sz w:val="24"/>
      <w:szCs w:val="24"/>
      <w:lang w:val="en-US" w:eastAsia="ko-KR"/>
    </w:rPr>
  </w:style>
  <w:style w:type="paragraph" w:customStyle="1" w:styleId="xl73">
    <w:name w:val="xl73"/>
    <w:basedOn w:val="Normal"/>
    <w:uiPriority w:val="99"/>
    <w:rsid w:val="001A56AB"/>
    <w:pPr>
      <w:spacing w:before="100" w:beforeAutospacing="1" w:after="100" w:afterAutospacing="1" w:line="240" w:lineRule="auto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4">
    <w:name w:val="xl74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5">
    <w:name w:val="xl75"/>
    <w:basedOn w:val="Normal"/>
    <w:uiPriority w:val="99"/>
    <w:rsid w:val="001A56AB"/>
    <w:pP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6">
    <w:name w:val="xl76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7">
    <w:name w:val="xl77"/>
    <w:basedOn w:val="Normal"/>
    <w:uiPriority w:val="99"/>
    <w:rsid w:val="001A56AB"/>
    <w:pP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8">
    <w:name w:val="xl78"/>
    <w:basedOn w:val="Normal"/>
    <w:uiPriority w:val="99"/>
    <w:rsid w:val="001A56A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9">
    <w:name w:val="xl79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b/>
      <w:bCs/>
      <w:sz w:val="24"/>
      <w:szCs w:val="24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990"/>
    <w:pPr>
      <w:spacing w:after="200" w:line="276" w:lineRule="auto"/>
    </w:pPr>
    <w:rPr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1E58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1E58FD"/>
    <w:rPr>
      <w:rFonts w:cs="Times New Roman"/>
    </w:rPr>
  </w:style>
  <w:style w:type="table" w:styleId="Grilledutableau">
    <w:name w:val="Table Grid"/>
    <w:basedOn w:val="TableauNormal"/>
    <w:uiPriority w:val="99"/>
    <w:rsid w:val="001E58F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rsid w:val="001E5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1E58F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rsid w:val="00E518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E51898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F51D8E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F51D8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F51D8E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F51D8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F51D8E"/>
    <w:rPr>
      <w:rFonts w:cs="Times New Roman"/>
      <w:b/>
      <w:bCs/>
      <w:sz w:val="20"/>
      <w:szCs w:val="20"/>
    </w:rPr>
  </w:style>
  <w:style w:type="character" w:styleId="Lienhypertexte">
    <w:name w:val="Hyperlink"/>
    <w:basedOn w:val="Policepardfaut"/>
    <w:uiPriority w:val="99"/>
    <w:rsid w:val="00A336BB"/>
    <w:rPr>
      <w:rFonts w:cs="Times New Roman"/>
      <w:color w:val="0000FF"/>
      <w:u w:val="single"/>
    </w:rPr>
  </w:style>
  <w:style w:type="character" w:styleId="Lienhypertextesuivivisit">
    <w:name w:val="FollowedHyperlink"/>
    <w:basedOn w:val="Policepardfaut"/>
    <w:uiPriority w:val="99"/>
    <w:rsid w:val="001A56AB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1A56AB"/>
    <w:pPr>
      <w:spacing w:before="100" w:beforeAutospacing="1" w:after="100" w:afterAutospacing="1" w:line="240" w:lineRule="auto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66">
    <w:name w:val="xl66"/>
    <w:basedOn w:val="Normal"/>
    <w:uiPriority w:val="99"/>
    <w:rsid w:val="001A56AB"/>
    <w:pPr>
      <w:spacing w:before="100" w:beforeAutospacing="1" w:after="100" w:afterAutospacing="1" w:line="240" w:lineRule="auto"/>
      <w:jc w:val="right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67">
    <w:name w:val="xl67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68">
    <w:name w:val="xl68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69">
    <w:name w:val="xl69"/>
    <w:basedOn w:val="Normal"/>
    <w:uiPriority w:val="99"/>
    <w:rsid w:val="001A56AB"/>
    <w:pP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70">
    <w:name w:val="xl70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sz w:val="24"/>
      <w:szCs w:val="24"/>
      <w:lang w:val="en-US" w:eastAsia="ko-KR"/>
    </w:rPr>
  </w:style>
  <w:style w:type="paragraph" w:customStyle="1" w:styleId="xl71">
    <w:name w:val="xl71"/>
    <w:basedOn w:val="Normal"/>
    <w:uiPriority w:val="99"/>
    <w:rsid w:val="001A56AB"/>
    <w:pPr>
      <w:spacing w:before="100" w:beforeAutospacing="1" w:after="100" w:afterAutospacing="1" w:line="240" w:lineRule="auto"/>
    </w:pPr>
    <w:rPr>
      <w:rFonts w:ascii="Times New Roman" w:eastAsia="Batang" w:hAnsi="Times New Roman"/>
      <w:color w:val="000000"/>
      <w:sz w:val="24"/>
      <w:szCs w:val="24"/>
      <w:lang w:val="en-US" w:eastAsia="ko-KR"/>
    </w:rPr>
  </w:style>
  <w:style w:type="paragraph" w:customStyle="1" w:styleId="xl72">
    <w:name w:val="xl72"/>
    <w:basedOn w:val="Normal"/>
    <w:uiPriority w:val="99"/>
    <w:rsid w:val="001A56AB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Batang" w:hAnsi="Times New Roman"/>
      <w:color w:val="000000"/>
      <w:sz w:val="24"/>
      <w:szCs w:val="24"/>
      <w:lang w:val="en-US" w:eastAsia="ko-KR"/>
    </w:rPr>
  </w:style>
  <w:style w:type="paragraph" w:customStyle="1" w:styleId="xl73">
    <w:name w:val="xl73"/>
    <w:basedOn w:val="Normal"/>
    <w:uiPriority w:val="99"/>
    <w:rsid w:val="001A56AB"/>
    <w:pPr>
      <w:spacing w:before="100" w:beforeAutospacing="1" w:after="100" w:afterAutospacing="1" w:line="240" w:lineRule="auto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4">
    <w:name w:val="xl74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5">
    <w:name w:val="xl75"/>
    <w:basedOn w:val="Normal"/>
    <w:uiPriority w:val="99"/>
    <w:rsid w:val="001A56AB"/>
    <w:pP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6">
    <w:name w:val="xl76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7">
    <w:name w:val="xl77"/>
    <w:basedOn w:val="Normal"/>
    <w:uiPriority w:val="99"/>
    <w:rsid w:val="001A56AB"/>
    <w:pP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8">
    <w:name w:val="xl78"/>
    <w:basedOn w:val="Normal"/>
    <w:uiPriority w:val="99"/>
    <w:rsid w:val="001A56A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b/>
      <w:bCs/>
      <w:sz w:val="24"/>
      <w:szCs w:val="24"/>
      <w:lang w:val="en-US" w:eastAsia="ko-KR"/>
    </w:rPr>
  </w:style>
  <w:style w:type="paragraph" w:customStyle="1" w:styleId="xl79">
    <w:name w:val="xl79"/>
    <w:basedOn w:val="Normal"/>
    <w:uiPriority w:val="99"/>
    <w:rsid w:val="001A56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Batang" w:hAnsi="Times New Roman"/>
      <w:b/>
      <w:bCs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336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343129-B564-4617-892D-9A7852648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4</Pages>
  <Words>3043</Words>
  <Characters>16739</Characters>
  <Application>Microsoft Office Word</Application>
  <DocSecurity>0</DocSecurity>
  <Lines>139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S-I</vt:lpstr>
    </vt:vector>
  </TitlesOfParts>
  <Company>Microsoft</Company>
  <LinksUpToDate>false</LinksUpToDate>
  <CharactersWithSpaces>19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-I</dc:title>
  <dc:creator>cgladine</dc:creator>
  <cp:lastModifiedBy>bcomte</cp:lastModifiedBy>
  <cp:revision>3</cp:revision>
  <cp:lastPrinted>2013-11-04T09:39:00Z</cp:lastPrinted>
  <dcterms:created xsi:type="dcterms:W3CDTF">2014-01-27T16:19:00Z</dcterms:created>
  <dcterms:modified xsi:type="dcterms:W3CDTF">2014-01-27T20:24:00Z</dcterms:modified>
</cp:coreProperties>
</file>